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32F4" w:rsidRPr="00145A94" w:rsidRDefault="002232F4" w:rsidP="002232F4">
      <w:pPr>
        <w:pStyle w:val="Heading1"/>
      </w:pPr>
      <w:r w:rsidRPr="00145A94">
        <w:t>Appendix</w:t>
      </w:r>
    </w:p>
    <w:p w:rsidR="002232F4" w:rsidRPr="00145A94" w:rsidRDefault="002232F4" w:rsidP="002232F4">
      <w:pPr>
        <w:pStyle w:val="Heading2"/>
      </w:pPr>
      <w:r w:rsidRPr="00145A94">
        <w:t>Appendix 1: GRAM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8"/>
        <w:gridCol w:w="8066"/>
        <w:gridCol w:w="5164"/>
      </w:tblGrid>
      <w:tr w:rsidR="002232F4" w:rsidRPr="00BB758B" w:rsidTr="00A11ECC">
        <w:tc>
          <w:tcPr>
            <w:tcW w:w="718" w:type="dxa"/>
            <w:tcBorders>
              <w:top w:val="single" w:sz="4" w:space="0" w:color="auto"/>
              <w:bottom w:val="single" w:sz="4" w:space="0" w:color="auto"/>
            </w:tcBorders>
            <w:shd w:val="clear" w:color="auto" w:fill="D9D9D9" w:themeFill="background1" w:themeFillShade="D9"/>
          </w:tcPr>
          <w:p w:rsidR="002232F4" w:rsidRPr="00CF7522" w:rsidRDefault="002232F4" w:rsidP="00A11ECC">
            <w:pPr>
              <w:rPr>
                <w:b/>
                <w:bCs/>
              </w:rPr>
            </w:pPr>
            <w:r w:rsidRPr="00CF7522">
              <w:rPr>
                <w:b/>
                <w:bCs/>
              </w:rPr>
              <w:t>Item</w:t>
            </w:r>
          </w:p>
        </w:tc>
        <w:tc>
          <w:tcPr>
            <w:tcW w:w="8066" w:type="dxa"/>
            <w:tcBorders>
              <w:top w:val="single" w:sz="4" w:space="0" w:color="auto"/>
              <w:bottom w:val="single" w:sz="4" w:space="0" w:color="auto"/>
            </w:tcBorders>
            <w:shd w:val="clear" w:color="auto" w:fill="D9D9D9" w:themeFill="background1" w:themeFillShade="D9"/>
          </w:tcPr>
          <w:p w:rsidR="002232F4" w:rsidRPr="00CF7522" w:rsidRDefault="002232F4" w:rsidP="00A11ECC">
            <w:pPr>
              <w:rPr>
                <w:b/>
                <w:bCs/>
              </w:rPr>
            </w:pPr>
            <w:r w:rsidRPr="00CF7522">
              <w:rPr>
                <w:b/>
                <w:bCs/>
              </w:rPr>
              <w:t>Guide question / description</w:t>
            </w:r>
          </w:p>
        </w:tc>
        <w:tc>
          <w:tcPr>
            <w:tcW w:w="5164" w:type="dxa"/>
            <w:tcBorders>
              <w:top w:val="single" w:sz="4" w:space="0" w:color="auto"/>
              <w:bottom w:val="single" w:sz="4" w:space="0" w:color="auto"/>
            </w:tcBorders>
            <w:shd w:val="clear" w:color="auto" w:fill="D9D9D9" w:themeFill="background1" w:themeFillShade="D9"/>
          </w:tcPr>
          <w:p w:rsidR="002232F4" w:rsidRPr="00CF7522" w:rsidRDefault="002232F4" w:rsidP="00A11ECC">
            <w:pPr>
              <w:rPr>
                <w:b/>
                <w:bCs/>
              </w:rPr>
            </w:pPr>
            <w:r w:rsidRPr="00CF7522">
              <w:rPr>
                <w:b/>
                <w:bCs/>
              </w:rPr>
              <w:t>Location</w:t>
            </w:r>
          </w:p>
        </w:tc>
      </w:tr>
      <w:tr w:rsidR="002232F4" w:rsidRPr="00BB758B" w:rsidTr="00A11ECC">
        <w:tc>
          <w:tcPr>
            <w:tcW w:w="718" w:type="dxa"/>
            <w:tcBorders>
              <w:top w:val="single" w:sz="4" w:space="0" w:color="auto"/>
              <w:bottom w:val="single" w:sz="4" w:space="0" w:color="auto"/>
            </w:tcBorders>
          </w:tcPr>
          <w:p w:rsidR="002232F4" w:rsidRPr="00CF7522" w:rsidRDefault="002232F4" w:rsidP="00A11ECC">
            <w:r w:rsidRPr="00CF7522">
              <w:t>1.</w:t>
            </w:r>
          </w:p>
        </w:tc>
        <w:tc>
          <w:tcPr>
            <w:tcW w:w="8066" w:type="dxa"/>
            <w:tcBorders>
              <w:top w:val="single" w:sz="4" w:space="0" w:color="auto"/>
              <w:bottom w:val="single" w:sz="4" w:space="0" w:color="auto"/>
            </w:tcBorders>
          </w:tcPr>
          <w:p w:rsidR="002232F4" w:rsidRDefault="002232F4" w:rsidP="00A11ECC">
            <w:r w:rsidRPr="00BB758B">
              <w:t>Describe the justification for using a mixed methods approach to the research question</w:t>
            </w:r>
            <w:r>
              <w:t>.</w:t>
            </w:r>
          </w:p>
          <w:p w:rsidR="002232F4" w:rsidRPr="00CF7522" w:rsidRDefault="002232F4" w:rsidP="00A11ECC"/>
        </w:tc>
        <w:tc>
          <w:tcPr>
            <w:tcW w:w="5164" w:type="dxa"/>
            <w:tcBorders>
              <w:top w:val="single" w:sz="4" w:space="0" w:color="auto"/>
              <w:bottom w:val="single" w:sz="4" w:space="0" w:color="auto"/>
            </w:tcBorders>
          </w:tcPr>
          <w:p w:rsidR="002232F4" w:rsidRPr="00CF7522" w:rsidRDefault="002232F4" w:rsidP="00A11ECC">
            <w:r>
              <w:t>Methodology (pp.6-7)</w:t>
            </w:r>
          </w:p>
        </w:tc>
      </w:tr>
      <w:tr w:rsidR="002232F4" w:rsidRPr="00BB758B" w:rsidTr="00A11ECC">
        <w:tc>
          <w:tcPr>
            <w:tcW w:w="718" w:type="dxa"/>
            <w:tcBorders>
              <w:top w:val="single" w:sz="4" w:space="0" w:color="auto"/>
              <w:bottom w:val="single" w:sz="4" w:space="0" w:color="auto"/>
            </w:tcBorders>
          </w:tcPr>
          <w:p w:rsidR="002232F4" w:rsidRPr="00CF7522" w:rsidRDefault="002232F4" w:rsidP="00A11ECC">
            <w:r w:rsidRPr="00CF7522">
              <w:t>2.</w:t>
            </w:r>
          </w:p>
        </w:tc>
        <w:tc>
          <w:tcPr>
            <w:tcW w:w="8066" w:type="dxa"/>
            <w:tcBorders>
              <w:top w:val="single" w:sz="4" w:space="0" w:color="auto"/>
              <w:bottom w:val="single" w:sz="4" w:space="0" w:color="auto"/>
            </w:tcBorders>
          </w:tcPr>
          <w:p w:rsidR="002232F4" w:rsidRDefault="002232F4" w:rsidP="00A11ECC">
            <w:r w:rsidRPr="00BB758B">
              <w:t>Describe the design in terms of the purpose, priority and sequence of methods</w:t>
            </w:r>
            <w:r>
              <w:t>.</w:t>
            </w:r>
          </w:p>
          <w:p w:rsidR="002232F4" w:rsidRPr="00CF7522" w:rsidRDefault="002232F4" w:rsidP="00A11ECC"/>
        </w:tc>
        <w:tc>
          <w:tcPr>
            <w:tcW w:w="5164" w:type="dxa"/>
            <w:tcBorders>
              <w:top w:val="single" w:sz="4" w:space="0" w:color="auto"/>
              <w:bottom w:val="single" w:sz="4" w:space="0" w:color="auto"/>
            </w:tcBorders>
          </w:tcPr>
          <w:p w:rsidR="002232F4" w:rsidRPr="00CF7522" w:rsidRDefault="002232F4" w:rsidP="00A11ECC">
            <w:r w:rsidRPr="009A5B85">
              <w:t xml:space="preserve">Participants, sample size and recruitment </w:t>
            </w:r>
            <w:r>
              <w:t>(pp.5-6)</w:t>
            </w:r>
          </w:p>
        </w:tc>
      </w:tr>
      <w:tr w:rsidR="002232F4" w:rsidRPr="00BB758B" w:rsidTr="00A11ECC">
        <w:tc>
          <w:tcPr>
            <w:tcW w:w="718" w:type="dxa"/>
            <w:tcBorders>
              <w:top w:val="single" w:sz="4" w:space="0" w:color="auto"/>
              <w:bottom w:val="single" w:sz="4" w:space="0" w:color="auto"/>
            </w:tcBorders>
          </w:tcPr>
          <w:p w:rsidR="002232F4" w:rsidRPr="00CF7522" w:rsidRDefault="002232F4" w:rsidP="00A11ECC">
            <w:r w:rsidRPr="00CF7522">
              <w:t>3.</w:t>
            </w:r>
          </w:p>
        </w:tc>
        <w:tc>
          <w:tcPr>
            <w:tcW w:w="8066" w:type="dxa"/>
            <w:tcBorders>
              <w:top w:val="single" w:sz="4" w:space="0" w:color="auto"/>
              <w:bottom w:val="single" w:sz="4" w:space="0" w:color="auto"/>
            </w:tcBorders>
          </w:tcPr>
          <w:p w:rsidR="002232F4" w:rsidRPr="00CF7522" w:rsidRDefault="002232F4" w:rsidP="00A11ECC">
            <w:r w:rsidRPr="00BB758B">
              <w:t>Describe each method in terms of sampling, data collection and analysis</w:t>
            </w:r>
            <w:r>
              <w:t>.</w:t>
            </w:r>
          </w:p>
        </w:tc>
        <w:tc>
          <w:tcPr>
            <w:tcW w:w="5164" w:type="dxa"/>
            <w:tcBorders>
              <w:top w:val="single" w:sz="4" w:space="0" w:color="auto"/>
              <w:bottom w:val="single" w:sz="4" w:space="0" w:color="auto"/>
            </w:tcBorders>
          </w:tcPr>
          <w:p w:rsidR="002232F4" w:rsidRDefault="002232F4" w:rsidP="00A11ECC">
            <w:r>
              <w:t>Sampling &amp; data collection: as above.</w:t>
            </w:r>
          </w:p>
          <w:p w:rsidR="002232F4" w:rsidRDefault="002232F4" w:rsidP="00A11ECC">
            <w:r>
              <w:t>Analysis: Analysis (pp.7-9)</w:t>
            </w:r>
          </w:p>
          <w:p w:rsidR="002232F4" w:rsidRPr="00CF7522" w:rsidRDefault="002232F4" w:rsidP="00A11ECC"/>
        </w:tc>
      </w:tr>
      <w:tr w:rsidR="002232F4" w:rsidRPr="00BB758B" w:rsidTr="00A11ECC">
        <w:tc>
          <w:tcPr>
            <w:tcW w:w="718" w:type="dxa"/>
            <w:tcBorders>
              <w:top w:val="single" w:sz="4" w:space="0" w:color="auto"/>
              <w:bottom w:val="single" w:sz="4" w:space="0" w:color="auto"/>
            </w:tcBorders>
          </w:tcPr>
          <w:p w:rsidR="002232F4" w:rsidRPr="00CF7522" w:rsidRDefault="002232F4" w:rsidP="00A11ECC">
            <w:r w:rsidRPr="00CF7522">
              <w:t>4.</w:t>
            </w:r>
          </w:p>
        </w:tc>
        <w:tc>
          <w:tcPr>
            <w:tcW w:w="8066" w:type="dxa"/>
            <w:tcBorders>
              <w:top w:val="single" w:sz="4" w:space="0" w:color="auto"/>
              <w:bottom w:val="single" w:sz="4" w:space="0" w:color="auto"/>
            </w:tcBorders>
          </w:tcPr>
          <w:p w:rsidR="002232F4" w:rsidRDefault="002232F4" w:rsidP="00A11ECC">
            <w:r w:rsidRPr="00BB758B">
              <w:t>Describe where integration has occurred, how it has occurred and who has participated in it</w:t>
            </w:r>
            <w:r>
              <w:t>.</w:t>
            </w:r>
          </w:p>
          <w:p w:rsidR="002232F4" w:rsidRPr="00CF7522" w:rsidRDefault="002232F4" w:rsidP="00A11ECC"/>
        </w:tc>
        <w:tc>
          <w:tcPr>
            <w:tcW w:w="5164" w:type="dxa"/>
            <w:tcBorders>
              <w:top w:val="single" w:sz="4" w:space="0" w:color="auto"/>
              <w:bottom w:val="single" w:sz="4" w:space="0" w:color="auto"/>
            </w:tcBorders>
          </w:tcPr>
          <w:p w:rsidR="002232F4" w:rsidRPr="00CF7522" w:rsidRDefault="002232F4" w:rsidP="00A11ECC">
            <w:r>
              <w:t>Methodology (pp.6-7)</w:t>
            </w:r>
          </w:p>
        </w:tc>
      </w:tr>
      <w:tr w:rsidR="002232F4" w:rsidRPr="00BB758B" w:rsidTr="00A11ECC">
        <w:tc>
          <w:tcPr>
            <w:tcW w:w="718" w:type="dxa"/>
            <w:tcBorders>
              <w:top w:val="single" w:sz="4" w:space="0" w:color="auto"/>
              <w:bottom w:val="single" w:sz="4" w:space="0" w:color="auto"/>
            </w:tcBorders>
          </w:tcPr>
          <w:p w:rsidR="002232F4" w:rsidRPr="00CF7522" w:rsidRDefault="002232F4" w:rsidP="00A11ECC">
            <w:r w:rsidRPr="00CF7522">
              <w:t>5.</w:t>
            </w:r>
          </w:p>
        </w:tc>
        <w:tc>
          <w:tcPr>
            <w:tcW w:w="8066" w:type="dxa"/>
            <w:tcBorders>
              <w:top w:val="single" w:sz="4" w:space="0" w:color="auto"/>
              <w:bottom w:val="single" w:sz="4" w:space="0" w:color="auto"/>
            </w:tcBorders>
          </w:tcPr>
          <w:p w:rsidR="002232F4" w:rsidRDefault="002232F4" w:rsidP="00A11ECC">
            <w:r w:rsidRPr="00BB758B">
              <w:t>Describe any limitation of one method associated with the present of the other method</w:t>
            </w:r>
            <w:r>
              <w:t>.</w:t>
            </w:r>
          </w:p>
          <w:p w:rsidR="002232F4" w:rsidRPr="00CF7522" w:rsidRDefault="002232F4" w:rsidP="00A11ECC"/>
        </w:tc>
        <w:tc>
          <w:tcPr>
            <w:tcW w:w="5164" w:type="dxa"/>
            <w:tcBorders>
              <w:top w:val="single" w:sz="4" w:space="0" w:color="auto"/>
              <w:bottom w:val="single" w:sz="4" w:space="0" w:color="auto"/>
            </w:tcBorders>
          </w:tcPr>
          <w:p w:rsidR="002232F4" w:rsidRPr="00CF7522" w:rsidRDefault="002232F4" w:rsidP="00A11ECC">
            <w:r>
              <w:t>Methodology (pp.6-7) &amp; Limitations (pp. 19-21)</w:t>
            </w:r>
          </w:p>
        </w:tc>
      </w:tr>
      <w:tr w:rsidR="002232F4" w:rsidRPr="00BB758B" w:rsidTr="00A11ECC">
        <w:tc>
          <w:tcPr>
            <w:tcW w:w="718" w:type="dxa"/>
            <w:tcBorders>
              <w:top w:val="single" w:sz="4" w:space="0" w:color="auto"/>
              <w:bottom w:val="single" w:sz="4" w:space="0" w:color="auto"/>
            </w:tcBorders>
          </w:tcPr>
          <w:p w:rsidR="002232F4" w:rsidRPr="00CF7522" w:rsidRDefault="002232F4" w:rsidP="00A11ECC">
            <w:r w:rsidRPr="00CF7522">
              <w:t>6.</w:t>
            </w:r>
          </w:p>
        </w:tc>
        <w:tc>
          <w:tcPr>
            <w:tcW w:w="8066" w:type="dxa"/>
            <w:tcBorders>
              <w:top w:val="single" w:sz="4" w:space="0" w:color="auto"/>
              <w:bottom w:val="single" w:sz="4" w:space="0" w:color="auto"/>
            </w:tcBorders>
          </w:tcPr>
          <w:p w:rsidR="002232F4" w:rsidRDefault="002232F4" w:rsidP="00A11ECC">
            <w:r w:rsidRPr="00BB758B">
              <w:t>Describe any insights gained from mixing or integrating methods</w:t>
            </w:r>
            <w:r>
              <w:t>.</w:t>
            </w:r>
          </w:p>
          <w:p w:rsidR="002232F4" w:rsidRPr="00CF7522" w:rsidRDefault="002232F4" w:rsidP="00A11ECC"/>
        </w:tc>
        <w:tc>
          <w:tcPr>
            <w:tcW w:w="5164" w:type="dxa"/>
            <w:tcBorders>
              <w:top w:val="single" w:sz="4" w:space="0" w:color="auto"/>
              <w:bottom w:val="single" w:sz="4" w:space="0" w:color="auto"/>
            </w:tcBorders>
          </w:tcPr>
          <w:p w:rsidR="002232F4" w:rsidRPr="00CF7522" w:rsidRDefault="002232F4" w:rsidP="00A11ECC">
            <w:r>
              <w:t>Methodology (pp.6-7) &amp; Discussion (pp. 17-19)</w:t>
            </w:r>
          </w:p>
        </w:tc>
      </w:tr>
      <w:tr w:rsidR="002232F4" w:rsidRPr="00BB758B" w:rsidTr="00A11ECC">
        <w:tc>
          <w:tcPr>
            <w:tcW w:w="13948" w:type="dxa"/>
            <w:gridSpan w:val="3"/>
            <w:tcBorders>
              <w:top w:val="single" w:sz="4" w:space="0" w:color="auto"/>
            </w:tcBorders>
          </w:tcPr>
          <w:p w:rsidR="002232F4" w:rsidRDefault="002232F4" w:rsidP="00A11ECC">
            <w:r w:rsidRPr="00CF7522">
              <w:rPr>
                <w:i/>
                <w:iCs/>
                <w:sz w:val="20"/>
                <w:szCs w:val="18"/>
              </w:rPr>
              <w:t>The GRAMMS Checklist is from O'Cathain A, Murphy E, Nicholl J. The quality of mixed methods</w:t>
            </w:r>
            <w:r>
              <w:rPr>
                <w:i/>
                <w:iCs/>
                <w:sz w:val="20"/>
                <w:szCs w:val="18"/>
              </w:rPr>
              <w:t xml:space="preserve"> </w:t>
            </w:r>
            <w:r w:rsidRPr="00CF7522">
              <w:rPr>
                <w:i/>
                <w:iCs/>
                <w:sz w:val="20"/>
                <w:szCs w:val="18"/>
              </w:rPr>
              <w:t>studies in health services research. Journal of Health Services Research &amp; Policy. 2008;13(2):92-8.</w:t>
            </w:r>
            <w:r>
              <w:rPr>
                <w:i/>
                <w:iCs/>
                <w:sz w:val="20"/>
                <w:szCs w:val="18"/>
              </w:rPr>
              <w:t xml:space="preserve"> </w:t>
            </w:r>
            <w:r w:rsidRPr="00CF7522">
              <w:rPr>
                <w:i/>
                <w:iCs/>
                <w:sz w:val="20"/>
                <w:szCs w:val="18"/>
              </w:rPr>
              <w:t>doi: 10.1258/jhsrp.2007.007074.</w:t>
            </w:r>
          </w:p>
        </w:tc>
      </w:tr>
    </w:tbl>
    <w:p w:rsidR="002232F4" w:rsidRDefault="002232F4" w:rsidP="002232F4">
      <w:pPr>
        <w:rPr>
          <w:rFonts w:asciiTheme="majorHAnsi" w:eastAsiaTheme="majorEastAsia" w:hAnsiTheme="majorHAnsi" w:cstheme="majorBidi"/>
          <w:color w:val="2E74B5" w:themeColor="accent1" w:themeShade="BF"/>
          <w:sz w:val="32"/>
          <w:szCs w:val="32"/>
        </w:rPr>
      </w:pPr>
      <w:r>
        <w:br w:type="page"/>
      </w:r>
    </w:p>
    <w:p w:rsidR="002232F4" w:rsidRDefault="002232F4" w:rsidP="002232F4">
      <w:pPr>
        <w:pStyle w:val="Heading2"/>
      </w:pPr>
      <w:r w:rsidRPr="00145A94">
        <w:lastRenderedPageBreak/>
        <w:t>Appendix 2: variables, recodes and use in analysis</w:t>
      </w:r>
    </w:p>
    <w:p w:rsidR="002232F4" w:rsidRDefault="002232F4" w:rsidP="002232F4">
      <w:r w:rsidRPr="00145A94">
        <w:t>Some variables were recoded following data assessment and to aid regression analysis. We recoded Q1 answers into ‘strongly agree’, ‘somewhat agree’ and ‘neutral or disagree</w:t>
      </w:r>
      <w:r>
        <w:t>’</w:t>
      </w:r>
      <w:r w:rsidRPr="00145A94">
        <w:t xml:space="preserve">. This reflected that no respondents strongly disagreed and very few somewhat disagreed or were neutral, and descriptive analysis showed differences in patterns of responses on other variables between participants who selected ‘somewhat’ </w:t>
      </w:r>
      <w:r>
        <w:t>vs</w:t>
      </w:r>
      <w:r w:rsidRPr="00145A94">
        <w:t xml:space="preserve"> ‘strongly’ agree on Q1. For Q2-6, we collapsed the two groups on either end of Likert </w:t>
      </w:r>
      <w:r>
        <w:t>scales</w:t>
      </w:r>
      <w:r w:rsidRPr="00145A94">
        <w:t xml:space="preserve"> (e.g. very/somewhat common &gt; ‘common’). Patterns of responses between participants in </w:t>
      </w:r>
      <w:r>
        <w:t>the</w:t>
      </w:r>
      <w:r w:rsidRPr="00145A94">
        <w:t xml:space="preserve"> two groups </w:t>
      </w:r>
      <w:r>
        <w:t xml:space="preserve">on either end </w:t>
      </w:r>
      <w:r w:rsidRPr="00145A94">
        <w:t>were similar. Gender and income variables were collapsed to aid interpretation; income was recoded into the Australian Bureau of Statistics income tax brackets</w:t>
      </w:r>
      <w:r>
        <w:t xml:space="preserve"> </w:t>
      </w:r>
      <w:r w:rsidRPr="00B948FD">
        <w:rPr>
          <w:vertAlign w:val="superscript"/>
        </w:rPr>
        <w:t>1</w:t>
      </w:r>
      <w:r w:rsidRPr="00145A94">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
        <w:gridCol w:w="4123"/>
        <w:gridCol w:w="5117"/>
        <w:gridCol w:w="2126"/>
        <w:gridCol w:w="1971"/>
      </w:tblGrid>
      <w:tr w:rsidR="002232F4" w:rsidRPr="00145A94" w:rsidTr="00A11ECC">
        <w:tc>
          <w:tcPr>
            <w:tcW w:w="541" w:type="dxa"/>
            <w:tcBorders>
              <w:top w:val="single" w:sz="4" w:space="0" w:color="auto"/>
              <w:bottom w:val="single" w:sz="4" w:space="0" w:color="auto"/>
            </w:tcBorders>
            <w:shd w:val="clear" w:color="auto" w:fill="D9D9D9" w:themeFill="background1" w:themeFillShade="D9"/>
          </w:tcPr>
          <w:p w:rsidR="002232F4" w:rsidRPr="00145A94" w:rsidRDefault="002232F4" w:rsidP="00A11ECC">
            <w:pPr>
              <w:rPr>
                <w:b/>
                <w:iCs/>
              </w:rPr>
            </w:pPr>
            <w:r w:rsidRPr="00145A94">
              <w:rPr>
                <w:b/>
                <w:iCs/>
              </w:rPr>
              <w:t>#</w:t>
            </w:r>
          </w:p>
        </w:tc>
        <w:tc>
          <w:tcPr>
            <w:tcW w:w="4123" w:type="dxa"/>
            <w:tcBorders>
              <w:top w:val="single" w:sz="4" w:space="0" w:color="auto"/>
              <w:bottom w:val="single" w:sz="4" w:space="0" w:color="auto"/>
            </w:tcBorders>
            <w:shd w:val="clear" w:color="auto" w:fill="D9D9D9" w:themeFill="background1" w:themeFillShade="D9"/>
          </w:tcPr>
          <w:p w:rsidR="002232F4" w:rsidRPr="00145A94" w:rsidRDefault="002232F4" w:rsidP="00A11ECC">
            <w:pPr>
              <w:rPr>
                <w:b/>
                <w:iCs/>
              </w:rPr>
            </w:pPr>
            <w:r w:rsidRPr="00145A94">
              <w:rPr>
                <w:b/>
                <w:iCs/>
              </w:rPr>
              <w:t>Question text</w:t>
            </w:r>
          </w:p>
        </w:tc>
        <w:tc>
          <w:tcPr>
            <w:tcW w:w="5117" w:type="dxa"/>
            <w:tcBorders>
              <w:top w:val="single" w:sz="4" w:space="0" w:color="auto"/>
              <w:bottom w:val="single" w:sz="4" w:space="0" w:color="auto"/>
            </w:tcBorders>
            <w:shd w:val="clear" w:color="auto" w:fill="D9D9D9" w:themeFill="background1" w:themeFillShade="D9"/>
          </w:tcPr>
          <w:p w:rsidR="002232F4" w:rsidRPr="00145A94" w:rsidRDefault="002232F4" w:rsidP="00A11ECC">
            <w:pPr>
              <w:rPr>
                <w:b/>
                <w:iCs/>
              </w:rPr>
            </w:pPr>
            <w:r w:rsidRPr="00145A94">
              <w:rPr>
                <w:b/>
                <w:iCs/>
              </w:rPr>
              <w:t>Questionnaire response options</w:t>
            </w:r>
          </w:p>
        </w:tc>
        <w:tc>
          <w:tcPr>
            <w:tcW w:w="2126" w:type="dxa"/>
            <w:tcBorders>
              <w:top w:val="single" w:sz="4" w:space="0" w:color="auto"/>
              <w:bottom w:val="single" w:sz="4" w:space="0" w:color="auto"/>
            </w:tcBorders>
            <w:shd w:val="clear" w:color="auto" w:fill="D9D9D9" w:themeFill="background1" w:themeFillShade="D9"/>
          </w:tcPr>
          <w:p w:rsidR="002232F4" w:rsidRPr="00145A94" w:rsidRDefault="002232F4" w:rsidP="00A11ECC">
            <w:pPr>
              <w:rPr>
                <w:b/>
                <w:iCs/>
              </w:rPr>
            </w:pPr>
            <w:r w:rsidRPr="00145A94">
              <w:rPr>
                <w:b/>
                <w:iCs/>
              </w:rPr>
              <w:t>Recoded to</w:t>
            </w:r>
          </w:p>
        </w:tc>
        <w:tc>
          <w:tcPr>
            <w:tcW w:w="1971" w:type="dxa"/>
            <w:tcBorders>
              <w:top w:val="single" w:sz="4" w:space="0" w:color="auto"/>
              <w:bottom w:val="single" w:sz="4" w:space="0" w:color="auto"/>
            </w:tcBorders>
            <w:shd w:val="clear" w:color="auto" w:fill="D9D9D9" w:themeFill="background1" w:themeFillShade="D9"/>
          </w:tcPr>
          <w:p w:rsidR="002232F4" w:rsidRPr="00145A94" w:rsidRDefault="002232F4" w:rsidP="00A11ECC">
            <w:pPr>
              <w:rPr>
                <w:b/>
                <w:iCs/>
              </w:rPr>
            </w:pPr>
            <w:r w:rsidRPr="00145A94">
              <w:rPr>
                <w:b/>
                <w:iCs/>
              </w:rPr>
              <w:t>Use in analysis</w:t>
            </w:r>
          </w:p>
        </w:tc>
      </w:tr>
      <w:tr w:rsidR="002232F4" w:rsidRPr="00145A94" w:rsidTr="00A11ECC">
        <w:tc>
          <w:tcPr>
            <w:tcW w:w="13878" w:type="dxa"/>
            <w:gridSpan w:val="5"/>
            <w:tcBorders>
              <w:top w:val="single" w:sz="4" w:space="0" w:color="auto"/>
              <w:bottom w:val="single" w:sz="4" w:space="0" w:color="auto"/>
            </w:tcBorders>
          </w:tcPr>
          <w:p w:rsidR="002232F4" w:rsidRPr="00145A94" w:rsidRDefault="002232F4" w:rsidP="00A11ECC">
            <w:pPr>
              <w:rPr>
                <w:b/>
                <w:bCs/>
                <w:i/>
                <w:iCs/>
              </w:rPr>
            </w:pPr>
            <w:r>
              <w:rPr>
                <w:b/>
                <w:bCs/>
                <w:i/>
                <w:iCs/>
              </w:rPr>
              <w:t>Attitudes to identifying harmless abnormalities</w:t>
            </w:r>
          </w:p>
        </w:tc>
      </w:tr>
      <w:tr w:rsidR="002232F4" w:rsidRPr="00145A94" w:rsidTr="00A11ECC">
        <w:tc>
          <w:tcPr>
            <w:tcW w:w="541" w:type="dxa"/>
            <w:tcBorders>
              <w:top w:val="single" w:sz="4" w:space="0" w:color="auto"/>
              <w:bottom w:val="single" w:sz="4" w:space="0" w:color="auto"/>
            </w:tcBorders>
          </w:tcPr>
          <w:p w:rsidR="002232F4" w:rsidRPr="00145A94" w:rsidRDefault="002232F4" w:rsidP="00A11ECC">
            <w:r>
              <w:t>1</w:t>
            </w:r>
            <w:r w:rsidRPr="00145A94">
              <w:t>.</w:t>
            </w:r>
          </w:p>
        </w:tc>
        <w:tc>
          <w:tcPr>
            <w:tcW w:w="4123" w:type="dxa"/>
            <w:tcBorders>
              <w:top w:val="single" w:sz="4" w:space="0" w:color="auto"/>
              <w:bottom w:val="single" w:sz="4" w:space="0" w:color="auto"/>
            </w:tcBorders>
          </w:tcPr>
          <w:p w:rsidR="002232F4" w:rsidRDefault="002232F4" w:rsidP="00A11ECC">
            <w:r w:rsidRPr="00145A94">
              <w:t>In some cases, diagnostic tests find abnormalities in the body that would not go on to cause any harm. For example, they find lumps, elevated readings or physical changes that would not cause symptoms or complications. If they weren't detected, the patient would never find out that they had them.</w:t>
            </w:r>
          </w:p>
          <w:p w:rsidR="002232F4" w:rsidRDefault="002232F4" w:rsidP="00A11ECC"/>
          <w:p w:rsidR="002232F4" w:rsidRPr="00145A94" w:rsidRDefault="002232F4" w:rsidP="00A11ECC">
            <w:r w:rsidRPr="00145A94">
              <w:t>How valuable or harmful do you think it is to identify abnormalities that would never harm patients?</w:t>
            </w:r>
          </w:p>
        </w:tc>
        <w:tc>
          <w:tcPr>
            <w:tcW w:w="5117" w:type="dxa"/>
            <w:tcBorders>
              <w:top w:val="single" w:sz="4" w:space="0" w:color="auto"/>
              <w:bottom w:val="single" w:sz="4" w:space="0" w:color="auto"/>
            </w:tcBorders>
          </w:tcPr>
          <w:p w:rsidR="002232F4" w:rsidRPr="00145A94" w:rsidRDefault="002232F4" w:rsidP="00A11ECC">
            <w:r w:rsidRPr="00145A94">
              <w:t>Very valuable (5)</w:t>
            </w:r>
          </w:p>
          <w:p w:rsidR="002232F4" w:rsidRPr="00145A94" w:rsidRDefault="002232F4" w:rsidP="00A11ECC">
            <w:r w:rsidRPr="00145A94">
              <w:t>Somewhat valuable (4)</w:t>
            </w:r>
          </w:p>
          <w:p w:rsidR="002232F4" w:rsidRPr="00145A94" w:rsidRDefault="002232F4" w:rsidP="00A11ECC">
            <w:r w:rsidRPr="00145A94">
              <w:t>Neither valuable nor harmful (3)</w:t>
            </w:r>
          </w:p>
          <w:p w:rsidR="002232F4" w:rsidRPr="00145A94" w:rsidRDefault="002232F4" w:rsidP="00A11ECC">
            <w:r w:rsidRPr="00145A94">
              <w:t>Somewhat harmful (2)</w:t>
            </w:r>
          </w:p>
          <w:p w:rsidR="002232F4" w:rsidRPr="00145A94" w:rsidRDefault="002232F4" w:rsidP="00A11ECC">
            <w:r w:rsidRPr="00145A94">
              <w:t>Very harmful (1)</w:t>
            </w:r>
          </w:p>
        </w:tc>
        <w:tc>
          <w:tcPr>
            <w:tcW w:w="2126" w:type="dxa"/>
            <w:tcBorders>
              <w:top w:val="single" w:sz="4" w:space="0" w:color="auto"/>
              <w:bottom w:val="single" w:sz="4" w:space="0" w:color="auto"/>
            </w:tcBorders>
          </w:tcPr>
          <w:p w:rsidR="002232F4" w:rsidRPr="00145A94" w:rsidRDefault="002232F4" w:rsidP="00A11ECC">
            <w:r w:rsidRPr="00145A94">
              <w:t>Valuable (3)</w:t>
            </w:r>
          </w:p>
          <w:p w:rsidR="002232F4" w:rsidRPr="00145A94" w:rsidRDefault="002232F4" w:rsidP="00A11ECC">
            <w:r w:rsidRPr="00145A94">
              <w:t>Ambivalent (2)</w:t>
            </w:r>
          </w:p>
          <w:p w:rsidR="002232F4" w:rsidRPr="00145A94" w:rsidRDefault="002232F4" w:rsidP="00A11ECC">
            <w:r w:rsidRPr="00145A94">
              <w:t>Harmful (1)</w:t>
            </w:r>
          </w:p>
        </w:tc>
        <w:tc>
          <w:tcPr>
            <w:tcW w:w="1971" w:type="dxa"/>
            <w:tcBorders>
              <w:top w:val="single" w:sz="4" w:space="0" w:color="auto"/>
              <w:bottom w:val="single" w:sz="4" w:space="0" w:color="auto"/>
            </w:tcBorders>
          </w:tcPr>
          <w:p w:rsidR="002232F4" w:rsidRPr="00145A94" w:rsidRDefault="002232F4" w:rsidP="00A11ECC">
            <w:r w:rsidRPr="00145A94">
              <w:t xml:space="preserve">Comparator in qualitative analysis. </w:t>
            </w:r>
          </w:p>
          <w:p w:rsidR="002232F4" w:rsidRPr="00145A94" w:rsidRDefault="002232F4" w:rsidP="00A11ECC">
            <w:r w:rsidRPr="00145A94">
              <w:t>Outcome in quantitative analysis.</w:t>
            </w:r>
          </w:p>
          <w:p w:rsidR="002232F4" w:rsidRPr="00145A94" w:rsidRDefault="002232F4" w:rsidP="00A11ECC"/>
        </w:tc>
      </w:tr>
      <w:tr w:rsidR="002232F4" w:rsidRPr="00145A94" w:rsidTr="00A11ECC">
        <w:tc>
          <w:tcPr>
            <w:tcW w:w="541" w:type="dxa"/>
            <w:tcBorders>
              <w:top w:val="single" w:sz="4" w:space="0" w:color="auto"/>
              <w:bottom w:val="single" w:sz="4" w:space="0" w:color="auto"/>
            </w:tcBorders>
          </w:tcPr>
          <w:p w:rsidR="002232F4" w:rsidRPr="00145A94" w:rsidRDefault="002232F4" w:rsidP="00A11ECC">
            <w:r>
              <w:t>2.</w:t>
            </w:r>
          </w:p>
        </w:tc>
        <w:tc>
          <w:tcPr>
            <w:tcW w:w="4123" w:type="dxa"/>
            <w:tcBorders>
              <w:top w:val="single" w:sz="4" w:space="0" w:color="auto"/>
              <w:bottom w:val="single" w:sz="4" w:space="0" w:color="auto"/>
            </w:tcBorders>
          </w:tcPr>
          <w:p w:rsidR="002232F4" w:rsidRPr="00145A94" w:rsidRDefault="002232F4" w:rsidP="00A11ECC">
            <w:r w:rsidRPr="00145A94">
              <w:t>Can you please explain why you think this about the extent that it would be valuable or harmful?</w:t>
            </w:r>
          </w:p>
        </w:tc>
        <w:tc>
          <w:tcPr>
            <w:tcW w:w="5117" w:type="dxa"/>
            <w:tcBorders>
              <w:top w:val="single" w:sz="4" w:space="0" w:color="auto"/>
              <w:bottom w:val="single" w:sz="4" w:space="0" w:color="auto"/>
            </w:tcBorders>
          </w:tcPr>
          <w:p w:rsidR="002232F4" w:rsidRPr="00145A94" w:rsidRDefault="002232F4" w:rsidP="00A11ECC">
            <w:r w:rsidRPr="00145A94">
              <w:t>&lt;free text&gt;</w:t>
            </w:r>
          </w:p>
        </w:tc>
        <w:tc>
          <w:tcPr>
            <w:tcW w:w="2126" w:type="dxa"/>
            <w:tcBorders>
              <w:top w:val="single" w:sz="4" w:space="0" w:color="auto"/>
              <w:bottom w:val="single" w:sz="4" w:space="0" w:color="auto"/>
            </w:tcBorders>
          </w:tcPr>
          <w:p w:rsidR="002232F4" w:rsidRPr="00145A94" w:rsidRDefault="002232F4" w:rsidP="00A11ECC">
            <w:r w:rsidRPr="00145A94">
              <w:t>&lt;free text&gt;</w:t>
            </w:r>
          </w:p>
        </w:tc>
        <w:tc>
          <w:tcPr>
            <w:tcW w:w="1971" w:type="dxa"/>
            <w:tcBorders>
              <w:top w:val="single" w:sz="4" w:space="0" w:color="auto"/>
              <w:bottom w:val="single" w:sz="4" w:space="0" w:color="auto"/>
            </w:tcBorders>
          </w:tcPr>
          <w:p w:rsidR="002232F4" w:rsidRPr="00145A94" w:rsidRDefault="002232F4" w:rsidP="00A11ECC">
            <w:r w:rsidRPr="00145A94">
              <w:t xml:space="preserve">Data for qualitative analysis. </w:t>
            </w:r>
          </w:p>
        </w:tc>
      </w:tr>
      <w:tr w:rsidR="002232F4" w:rsidRPr="00145A94" w:rsidTr="00A11ECC">
        <w:tc>
          <w:tcPr>
            <w:tcW w:w="13878" w:type="dxa"/>
            <w:gridSpan w:val="5"/>
            <w:tcBorders>
              <w:top w:val="single" w:sz="4" w:space="0" w:color="auto"/>
              <w:bottom w:val="single" w:sz="4" w:space="0" w:color="auto"/>
            </w:tcBorders>
          </w:tcPr>
          <w:p w:rsidR="002232F4" w:rsidRPr="00AB49D6" w:rsidRDefault="002232F4" w:rsidP="00A11ECC">
            <w:pPr>
              <w:rPr>
                <w:b/>
                <w:bCs/>
                <w:i/>
                <w:iCs/>
              </w:rPr>
            </w:pPr>
            <w:r w:rsidRPr="00AB49D6">
              <w:rPr>
                <w:b/>
                <w:bCs/>
                <w:i/>
                <w:iCs/>
              </w:rPr>
              <w:t>Broader attitudes</w:t>
            </w:r>
          </w:p>
        </w:tc>
      </w:tr>
      <w:tr w:rsidR="002232F4" w:rsidRPr="00145A94" w:rsidTr="00A11ECC">
        <w:tc>
          <w:tcPr>
            <w:tcW w:w="541" w:type="dxa"/>
            <w:tcBorders>
              <w:top w:val="single" w:sz="4" w:space="0" w:color="auto"/>
              <w:bottom w:val="single" w:sz="4" w:space="0" w:color="auto"/>
            </w:tcBorders>
          </w:tcPr>
          <w:p w:rsidR="002232F4" w:rsidRPr="00145A94" w:rsidRDefault="002232F4" w:rsidP="00A11ECC">
            <w:r>
              <w:lastRenderedPageBreak/>
              <w:t>3</w:t>
            </w:r>
            <w:r w:rsidRPr="00145A94">
              <w:t xml:space="preserve">. </w:t>
            </w:r>
          </w:p>
        </w:tc>
        <w:tc>
          <w:tcPr>
            <w:tcW w:w="4123" w:type="dxa"/>
            <w:tcBorders>
              <w:top w:val="single" w:sz="4" w:space="0" w:color="auto"/>
              <w:bottom w:val="single" w:sz="4" w:space="0" w:color="auto"/>
            </w:tcBorders>
          </w:tcPr>
          <w:p w:rsidR="002232F4" w:rsidRPr="00145A94" w:rsidRDefault="002232F4" w:rsidP="00A11ECC">
            <w:r w:rsidRPr="00145A94">
              <w:t>'The more I know about my body the better'. To what extent do you agree with this statement?</w:t>
            </w:r>
          </w:p>
        </w:tc>
        <w:tc>
          <w:tcPr>
            <w:tcW w:w="5117" w:type="dxa"/>
            <w:tcBorders>
              <w:top w:val="single" w:sz="4" w:space="0" w:color="auto"/>
              <w:bottom w:val="single" w:sz="4" w:space="0" w:color="auto"/>
            </w:tcBorders>
          </w:tcPr>
          <w:p w:rsidR="002232F4" w:rsidRPr="00145A94" w:rsidRDefault="002232F4" w:rsidP="00A11ECC">
            <w:r w:rsidRPr="00145A94">
              <w:t>Strongly agree (5)</w:t>
            </w:r>
          </w:p>
          <w:p w:rsidR="002232F4" w:rsidRPr="00145A94" w:rsidRDefault="002232F4" w:rsidP="00A11ECC">
            <w:r w:rsidRPr="00145A94">
              <w:t>Somewhat agree (4)</w:t>
            </w:r>
          </w:p>
          <w:p w:rsidR="002232F4" w:rsidRPr="00145A94" w:rsidRDefault="002232F4" w:rsidP="00A11ECC">
            <w:r w:rsidRPr="00145A94">
              <w:t>Neither agree nor disagree (3)</w:t>
            </w:r>
          </w:p>
          <w:p w:rsidR="002232F4" w:rsidRPr="00145A94" w:rsidRDefault="002232F4" w:rsidP="00A11ECC">
            <w:r w:rsidRPr="00145A94">
              <w:t>Somewhat disagree (2)</w:t>
            </w:r>
          </w:p>
          <w:p w:rsidR="002232F4" w:rsidRPr="00145A94" w:rsidRDefault="002232F4" w:rsidP="00A11ECC">
            <w:r w:rsidRPr="00145A94">
              <w:t>Strongly disagree (1)</w:t>
            </w:r>
          </w:p>
        </w:tc>
        <w:tc>
          <w:tcPr>
            <w:tcW w:w="2126" w:type="dxa"/>
            <w:tcBorders>
              <w:top w:val="single" w:sz="4" w:space="0" w:color="auto"/>
              <w:bottom w:val="single" w:sz="4" w:space="0" w:color="auto"/>
            </w:tcBorders>
          </w:tcPr>
          <w:p w:rsidR="002232F4" w:rsidRPr="00145A94" w:rsidRDefault="002232F4" w:rsidP="00A11ECC">
            <w:r w:rsidRPr="00145A94">
              <w:t>Strongly agree (3)</w:t>
            </w:r>
          </w:p>
          <w:p w:rsidR="002232F4" w:rsidRPr="00145A94" w:rsidRDefault="002232F4" w:rsidP="00A11ECC">
            <w:r w:rsidRPr="00145A94">
              <w:t>Somewhat agree (2)</w:t>
            </w:r>
          </w:p>
          <w:p w:rsidR="002232F4" w:rsidRPr="00145A94" w:rsidRDefault="002232F4" w:rsidP="00A11ECC">
            <w:r w:rsidRPr="00145A94">
              <w:t>Neutral or disagree (1)</w:t>
            </w:r>
          </w:p>
        </w:tc>
        <w:tc>
          <w:tcPr>
            <w:tcW w:w="1971" w:type="dxa"/>
            <w:tcBorders>
              <w:top w:val="single" w:sz="4" w:space="0" w:color="auto"/>
              <w:bottom w:val="single" w:sz="4" w:space="0" w:color="auto"/>
            </w:tcBorders>
          </w:tcPr>
          <w:p w:rsidR="002232F4" w:rsidRPr="00145A94" w:rsidRDefault="002232F4" w:rsidP="00A11ECC">
            <w:r w:rsidRPr="00145A94">
              <w:t>Predictor in quantitative analysis.</w:t>
            </w:r>
          </w:p>
        </w:tc>
      </w:tr>
      <w:tr w:rsidR="002232F4" w:rsidRPr="00145A94" w:rsidTr="00A11ECC">
        <w:tc>
          <w:tcPr>
            <w:tcW w:w="541" w:type="dxa"/>
            <w:tcBorders>
              <w:top w:val="single" w:sz="4" w:space="0" w:color="auto"/>
              <w:bottom w:val="single" w:sz="4" w:space="0" w:color="auto"/>
            </w:tcBorders>
          </w:tcPr>
          <w:p w:rsidR="002232F4" w:rsidRPr="00145A94" w:rsidRDefault="002232F4" w:rsidP="00A11ECC">
            <w:r w:rsidRPr="00145A94">
              <w:t>4</w:t>
            </w:r>
            <w:r>
              <w:t>.</w:t>
            </w:r>
          </w:p>
        </w:tc>
        <w:tc>
          <w:tcPr>
            <w:tcW w:w="4123" w:type="dxa"/>
            <w:tcBorders>
              <w:top w:val="single" w:sz="4" w:space="0" w:color="auto"/>
              <w:bottom w:val="single" w:sz="4" w:space="0" w:color="auto"/>
            </w:tcBorders>
          </w:tcPr>
          <w:p w:rsidR="002232F4" w:rsidRDefault="002232F4" w:rsidP="00A11ECC">
            <w:r w:rsidRPr="00145A94">
              <w:t>One potential consequence of identifying harmless abnormalities is that some of them go on to get treated, which can cause needless suffering, costs and complications.</w:t>
            </w:r>
          </w:p>
          <w:p w:rsidR="002232F4" w:rsidRDefault="002232F4" w:rsidP="00A11ECC"/>
          <w:p w:rsidR="002232F4" w:rsidRPr="00145A94" w:rsidRDefault="002232F4" w:rsidP="00A11ECC">
            <w:r w:rsidRPr="00145A94">
              <w:t>How common would you guess it is that people get unnecessary treatment on harmless abnormalities detected via diagnostic tests?</w:t>
            </w:r>
          </w:p>
        </w:tc>
        <w:tc>
          <w:tcPr>
            <w:tcW w:w="5117" w:type="dxa"/>
            <w:tcBorders>
              <w:top w:val="single" w:sz="4" w:space="0" w:color="auto"/>
              <w:bottom w:val="single" w:sz="4" w:space="0" w:color="auto"/>
            </w:tcBorders>
          </w:tcPr>
          <w:p w:rsidR="002232F4" w:rsidRPr="00145A94" w:rsidRDefault="002232F4" w:rsidP="00A11ECC">
            <w:r w:rsidRPr="00145A94">
              <w:t>Very common (5)</w:t>
            </w:r>
          </w:p>
          <w:p w:rsidR="002232F4" w:rsidRPr="00145A94" w:rsidRDefault="002232F4" w:rsidP="00A11ECC">
            <w:r w:rsidRPr="00145A94">
              <w:t>Somewhat common (4)</w:t>
            </w:r>
          </w:p>
          <w:p w:rsidR="002232F4" w:rsidRPr="00145A94" w:rsidRDefault="002232F4" w:rsidP="00A11ECC">
            <w:r w:rsidRPr="00145A94">
              <w:t>Somewhat uncommon (3)</w:t>
            </w:r>
          </w:p>
          <w:p w:rsidR="002232F4" w:rsidRPr="00145A94" w:rsidRDefault="002232F4" w:rsidP="00A11ECC">
            <w:r w:rsidRPr="00145A94">
              <w:t>Very uncommon (2)</w:t>
            </w:r>
          </w:p>
          <w:p w:rsidR="002232F4" w:rsidRPr="00145A94" w:rsidRDefault="002232F4" w:rsidP="00A11ECC">
            <w:r w:rsidRPr="00145A94">
              <w:t>I don't know (1)</w:t>
            </w:r>
          </w:p>
        </w:tc>
        <w:tc>
          <w:tcPr>
            <w:tcW w:w="2126" w:type="dxa"/>
            <w:tcBorders>
              <w:top w:val="single" w:sz="4" w:space="0" w:color="auto"/>
              <w:bottom w:val="single" w:sz="4" w:space="0" w:color="auto"/>
            </w:tcBorders>
          </w:tcPr>
          <w:p w:rsidR="002232F4" w:rsidRPr="00145A94" w:rsidRDefault="002232F4" w:rsidP="00A11ECC">
            <w:r w:rsidRPr="00145A94">
              <w:t>Uncommon (3)</w:t>
            </w:r>
          </w:p>
          <w:p w:rsidR="002232F4" w:rsidRPr="00145A94" w:rsidRDefault="002232F4" w:rsidP="00A11ECC">
            <w:r w:rsidRPr="00145A94">
              <w:t>Common (2)</w:t>
            </w:r>
          </w:p>
          <w:p w:rsidR="002232F4" w:rsidRPr="00145A94" w:rsidRDefault="002232F4" w:rsidP="00A11ECC">
            <w:r w:rsidRPr="00145A94">
              <w:t>Don’t know (1)</w:t>
            </w:r>
          </w:p>
          <w:p w:rsidR="002232F4" w:rsidRPr="00145A94" w:rsidRDefault="002232F4" w:rsidP="00A11ECC"/>
        </w:tc>
        <w:tc>
          <w:tcPr>
            <w:tcW w:w="1971" w:type="dxa"/>
            <w:tcBorders>
              <w:top w:val="single" w:sz="4" w:space="0" w:color="auto"/>
              <w:bottom w:val="single" w:sz="4" w:space="0" w:color="auto"/>
            </w:tcBorders>
          </w:tcPr>
          <w:p w:rsidR="002232F4" w:rsidRPr="00145A94" w:rsidRDefault="002232F4" w:rsidP="00A11ECC">
            <w:r w:rsidRPr="00145A94">
              <w:t>Predictor in quantitative analysis.</w:t>
            </w:r>
          </w:p>
        </w:tc>
      </w:tr>
      <w:tr w:rsidR="002232F4" w:rsidRPr="00145A94" w:rsidTr="00A11ECC">
        <w:tc>
          <w:tcPr>
            <w:tcW w:w="541" w:type="dxa"/>
            <w:tcBorders>
              <w:top w:val="single" w:sz="4" w:space="0" w:color="auto"/>
              <w:bottom w:val="single" w:sz="4" w:space="0" w:color="auto"/>
            </w:tcBorders>
          </w:tcPr>
          <w:p w:rsidR="002232F4" w:rsidRPr="00145A94" w:rsidRDefault="002232F4" w:rsidP="00A11ECC">
            <w:r w:rsidRPr="00145A94">
              <w:t>5</w:t>
            </w:r>
            <w:r>
              <w:t>.</w:t>
            </w:r>
          </w:p>
        </w:tc>
        <w:tc>
          <w:tcPr>
            <w:tcW w:w="4123" w:type="dxa"/>
            <w:tcBorders>
              <w:top w:val="single" w:sz="4" w:space="0" w:color="auto"/>
              <w:bottom w:val="single" w:sz="4" w:space="0" w:color="auto"/>
            </w:tcBorders>
          </w:tcPr>
          <w:p w:rsidR="002232F4" w:rsidRPr="00145A94" w:rsidRDefault="002232F4" w:rsidP="00A11ECC">
            <w:r w:rsidRPr="00145A94">
              <w:t>When abnormalities are detected via diagnostic tests, to what extent would you guess that healthcare professionals could distinguish between abnormalities that would cause patients symptoms and abnormalities that would not?</w:t>
            </w:r>
          </w:p>
        </w:tc>
        <w:tc>
          <w:tcPr>
            <w:tcW w:w="5117" w:type="dxa"/>
            <w:tcBorders>
              <w:top w:val="single" w:sz="4" w:space="0" w:color="auto"/>
              <w:bottom w:val="single" w:sz="4" w:space="0" w:color="auto"/>
            </w:tcBorders>
          </w:tcPr>
          <w:p w:rsidR="002232F4" w:rsidRPr="00145A94" w:rsidRDefault="002232F4" w:rsidP="00A11ECC">
            <w:r w:rsidRPr="00145A94">
              <w:t>In all or almost all cases (5)</w:t>
            </w:r>
          </w:p>
          <w:p w:rsidR="002232F4" w:rsidRPr="00145A94" w:rsidRDefault="002232F4" w:rsidP="00A11ECC">
            <w:r w:rsidRPr="00145A94">
              <w:t>In most cases (4)</w:t>
            </w:r>
          </w:p>
          <w:p w:rsidR="002232F4" w:rsidRPr="00145A94" w:rsidRDefault="002232F4" w:rsidP="00A11ECC">
            <w:r w:rsidRPr="00145A94">
              <w:t>In a minority of cases (3)</w:t>
            </w:r>
          </w:p>
          <w:p w:rsidR="002232F4" w:rsidRPr="00145A94" w:rsidRDefault="002232F4" w:rsidP="00A11ECC">
            <w:r w:rsidRPr="00145A94">
              <w:t>Not at all / almost not at all (2)</w:t>
            </w:r>
          </w:p>
          <w:p w:rsidR="002232F4" w:rsidRPr="00145A94" w:rsidRDefault="002232F4" w:rsidP="00A11ECC">
            <w:r w:rsidRPr="00145A94">
              <w:t>I don't know (1)</w:t>
            </w:r>
          </w:p>
        </w:tc>
        <w:tc>
          <w:tcPr>
            <w:tcW w:w="2126" w:type="dxa"/>
            <w:tcBorders>
              <w:top w:val="single" w:sz="4" w:space="0" w:color="auto"/>
              <w:bottom w:val="single" w:sz="4" w:space="0" w:color="auto"/>
            </w:tcBorders>
          </w:tcPr>
          <w:p w:rsidR="002232F4" w:rsidRPr="00145A94" w:rsidRDefault="002232F4" w:rsidP="00A11ECC">
            <w:r w:rsidRPr="00145A94">
              <w:t>Usually yes (3)</w:t>
            </w:r>
          </w:p>
          <w:p w:rsidR="002232F4" w:rsidRPr="00145A94" w:rsidRDefault="002232F4" w:rsidP="00A11ECC">
            <w:r w:rsidRPr="00145A94">
              <w:t>Usually not (2)</w:t>
            </w:r>
          </w:p>
          <w:p w:rsidR="002232F4" w:rsidRPr="00145A94" w:rsidRDefault="002232F4" w:rsidP="00A11ECC">
            <w:r w:rsidRPr="00145A94">
              <w:t>Don't know (1)</w:t>
            </w:r>
          </w:p>
        </w:tc>
        <w:tc>
          <w:tcPr>
            <w:tcW w:w="1971" w:type="dxa"/>
            <w:tcBorders>
              <w:top w:val="single" w:sz="4" w:space="0" w:color="auto"/>
              <w:bottom w:val="single" w:sz="4" w:space="0" w:color="auto"/>
            </w:tcBorders>
          </w:tcPr>
          <w:p w:rsidR="002232F4" w:rsidRPr="00145A94" w:rsidRDefault="002232F4" w:rsidP="00A11ECC">
            <w:r w:rsidRPr="00145A94">
              <w:t>Predictor in quantitative analysis.</w:t>
            </w:r>
          </w:p>
        </w:tc>
      </w:tr>
      <w:tr w:rsidR="002232F4" w:rsidRPr="00145A94" w:rsidTr="00A11ECC">
        <w:tc>
          <w:tcPr>
            <w:tcW w:w="541" w:type="dxa"/>
            <w:tcBorders>
              <w:top w:val="single" w:sz="4" w:space="0" w:color="auto"/>
              <w:bottom w:val="single" w:sz="4" w:space="0" w:color="auto"/>
            </w:tcBorders>
          </w:tcPr>
          <w:p w:rsidR="002232F4" w:rsidRPr="00145A94" w:rsidRDefault="002232F4" w:rsidP="00A11ECC">
            <w:r w:rsidRPr="00145A94">
              <w:t>6</w:t>
            </w:r>
            <w:r>
              <w:t>.</w:t>
            </w:r>
          </w:p>
        </w:tc>
        <w:tc>
          <w:tcPr>
            <w:tcW w:w="4123" w:type="dxa"/>
            <w:tcBorders>
              <w:top w:val="single" w:sz="4" w:space="0" w:color="auto"/>
              <w:bottom w:val="single" w:sz="4" w:space="0" w:color="auto"/>
            </w:tcBorders>
          </w:tcPr>
          <w:p w:rsidR="002232F4" w:rsidRPr="00145A94" w:rsidRDefault="002232F4" w:rsidP="00A11ECC">
            <w:r w:rsidRPr="00145A94">
              <w:t>On average, to what extent would you guess that patients can avoid unnecessary treatments for abnormalities found on tests, as long as they take the 'right' steps?  E.g. having discussions with doctors, being informed, making careful decisions, etc.</w:t>
            </w:r>
          </w:p>
        </w:tc>
        <w:tc>
          <w:tcPr>
            <w:tcW w:w="5117" w:type="dxa"/>
            <w:tcBorders>
              <w:top w:val="single" w:sz="4" w:space="0" w:color="auto"/>
              <w:bottom w:val="single" w:sz="4" w:space="0" w:color="auto"/>
            </w:tcBorders>
          </w:tcPr>
          <w:p w:rsidR="002232F4" w:rsidRPr="00145A94" w:rsidRDefault="002232F4" w:rsidP="00A11ECC">
            <w:r w:rsidRPr="00145A94">
              <w:t>In all or almost all cases (5)</w:t>
            </w:r>
          </w:p>
          <w:p w:rsidR="002232F4" w:rsidRPr="00145A94" w:rsidRDefault="002232F4" w:rsidP="00A11ECC">
            <w:r w:rsidRPr="00145A94">
              <w:t>In most cases (4)</w:t>
            </w:r>
          </w:p>
          <w:p w:rsidR="002232F4" w:rsidRPr="00145A94" w:rsidRDefault="002232F4" w:rsidP="00A11ECC">
            <w:r w:rsidRPr="00145A94">
              <w:t>In a minority of cases (3)</w:t>
            </w:r>
          </w:p>
          <w:p w:rsidR="002232F4" w:rsidRPr="00145A94" w:rsidRDefault="002232F4" w:rsidP="00A11ECC">
            <w:r w:rsidRPr="00145A94">
              <w:t>Not at all or almost not at all (2)</w:t>
            </w:r>
          </w:p>
          <w:p w:rsidR="002232F4" w:rsidRPr="00145A94" w:rsidRDefault="002232F4" w:rsidP="00A11ECC">
            <w:r w:rsidRPr="00145A94">
              <w:t>I don't know (1)</w:t>
            </w:r>
          </w:p>
        </w:tc>
        <w:tc>
          <w:tcPr>
            <w:tcW w:w="2126" w:type="dxa"/>
            <w:tcBorders>
              <w:top w:val="single" w:sz="4" w:space="0" w:color="auto"/>
              <w:bottom w:val="single" w:sz="4" w:space="0" w:color="auto"/>
            </w:tcBorders>
          </w:tcPr>
          <w:p w:rsidR="002232F4" w:rsidRPr="00145A94" w:rsidRDefault="002232F4" w:rsidP="00A11ECC">
            <w:r w:rsidRPr="00145A94">
              <w:t>Usually yes (3)</w:t>
            </w:r>
          </w:p>
          <w:p w:rsidR="002232F4" w:rsidRPr="00145A94" w:rsidRDefault="002232F4" w:rsidP="00A11ECC">
            <w:r w:rsidRPr="00145A94">
              <w:t>Usually not (2)</w:t>
            </w:r>
          </w:p>
          <w:p w:rsidR="002232F4" w:rsidRPr="00145A94" w:rsidRDefault="002232F4" w:rsidP="00A11ECC">
            <w:r w:rsidRPr="00145A94">
              <w:t>Don't know (1)</w:t>
            </w:r>
          </w:p>
        </w:tc>
        <w:tc>
          <w:tcPr>
            <w:tcW w:w="1971" w:type="dxa"/>
            <w:tcBorders>
              <w:top w:val="single" w:sz="4" w:space="0" w:color="auto"/>
              <w:bottom w:val="single" w:sz="4" w:space="0" w:color="auto"/>
            </w:tcBorders>
          </w:tcPr>
          <w:p w:rsidR="002232F4" w:rsidRPr="00145A94" w:rsidRDefault="002232F4" w:rsidP="00A11ECC">
            <w:r w:rsidRPr="00145A94">
              <w:t>Predictor in quantitative analysis.</w:t>
            </w:r>
          </w:p>
        </w:tc>
      </w:tr>
      <w:tr w:rsidR="002232F4" w:rsidRPr="00145A94" w:rsidTr="00A11ECC">
        <w:tc>
          <w:tcPr>
            <w:tcW w:w="13878" w:type="dxa"/>
            <w:gridSpan w:val="5"/>
            <w:tcBorders>
              <w:top w:val="single" w:sz="4" w:space="0" w:color="auto"/>
            </w:tcBorders>
          </w:tcPr>
          <w:p w:rsidR="002232F4" w:rsidRPr="00145A94" w:rsidRDefault="002232F4" w:rsidP="00A11ECC">
            <w:pPr>
              <w:rPr>
                <w:b/>
                <w:bCs/>
                <w:i/>
                <w:iCs/>
              </w:rPr>
            </w:pPr>
            <w:r w:rsidRPr="00145A94">
              <w:rPr>
                <w:b/>
                <w:bCs/>
                <w:i/>
                <w:iCs/>
              </w:rPr>
              <w:t>Demographics</w:t>
            </w:r>
          </w:p>
        </w:tc>
      </w:tr>
      <w:tr w:rsidR="002232F4" w:rsidRPr="00145A94" w:rsidTr="00A11ECC">
        <w:tc>
          <w:tcPr>
            <w:tcW w:w="541" w:type="dxa"/>
            <w:tcBorders>
              <w:bottom w:val="single" w:sz="4" w:space="0" w:color="auto"/>
            </w:tcBorders>
          </w:tcPr>
          <w:p w:rsidR="002232F4" w:rsidRPr="00145A94" w:rsidRDefault="002232F4" w:rsidP="00A11ECC">
            <w:r w:rsidRPr="00145A94">
              <w:lastRenderedPageBreak/>
              <w:t>7</w:t>
            </w:r>
            <w:r>
              <w:t>.</w:t>
            </w:r>
          </w:p>
        </w:tc>
        <w:tc>
          <w:tcPr>
            <w:tcW w:w="4123" w:type="dxa"/>
            <w:tcBorders>
              <w:bottom w:val="single" w:sz="4" w:space="0" w:color="auto"/>
            </w:tcBorders>
          </w:tcPr>
          <w:p w:rsidR="002232F4" w:rsidRPr="00145A94" w:rsidRDefault="002232F4" w:rsidP="00A11ECC">
            <w:r w:rsidRPr="00145A94">
              <w:t>State/territory of residence</w:t>
            </w:r>
          </w:p>
        </w:tc>
        <w:tc>
          <w:tcPr>
            <w:tcW w:w="5117" w:type="dxa"/>
            <w:tcBorders>
              <w:bottom w:val="single" w:sz="4" w:space="0" w:color="auto"/>
            </w:tcBorders>
          </w:tcPr>
          <w:p w:rsidR="002232F4" w:rsidRDefault="002232F4" w:rsidP="00A11ECC">
            <w:r>
              <w:t>Australian Capital Territory</w:t>
            </w:r>
          </w:p>
          <w:p w:rsidR="002232F4" w:rsidRDefault="002232F4" w:rsidP="00A11ECC">
            <w:r>
              <w:t>New South Wales</w:t>
            </w:r>
          </w:p>
          <w:p w:rsidR="002232F4" w:rsidRDefault="002232F4" w:rsidP="00A11ECC">
            <w:r>
              <w:t>Northern Territory</w:t>
            </w:r>
          </w:p>
          <w:p w:rsidR="002232F4" w:rsidRDefault="002232F4" w:rsidP="00A11ECC">
            <w:r>
              <w:t>Queensland</w:t>
            </w:r>
          </w:p>
          <w:p w:rsidR="002232F4" w:rsidRDefault="002232F4" w:rsidP="00A11ECC">
            <w:r>
              <w:t>South Australia</w:t>
            </w:r>
          </w:p>
          <w:p w:rsidR="002232F4" w:rsidRDefault="002232F4" w:rsidP="00A11ECC">
            <w:r>
              <w:t>Tasmania</w:t>
            </w:r>
          </w:p>
          <w:p w:rsidR="002232F4" w:rsidRDefault="002232F4" w:rsidP="00A11ECC">
            <w:r>
              <w:t>Victoria</w:t>
            </w:r>
          </w:p>
          <w:p w:rsidR="002232F4" w:rsidRPr="00145A94" w:rsidRDefault="002232F4" w:rsidP="00A11ECC">
            <w:r>
              <w:t>Western Australia</w:t>
            </w:r>
          </w:p>
        </w:tc>
        <w:tc>
          <w:tcPr>
            <w:tcW w:w="2126" w:type="dxa"/>
            <w:tcBorders>
              <w:bottom w:val="single" w:sz="4" w:space="0" w:color="auto"/>
            </w:tcBorders>
          </w:tcPr>
          <w:p w:rsidR="002232F4" w:rsidRPr="00145A94" w:rsidRDefault="002232F4" w:rsidP="00A11ECC">
            <w:r w:rsidRPr="00145A94">
              <w:t>-</w:t>
            </w:r>
          </w:p>
        </w:tc>
        <w:tc>
          <w:tcPr>
            <w:tcW w:w="1971" w:type="dxa"/>
            <w:vMerge w:val="restart"/>
            <w:tcBorders>
              <w:bottom w:val="single" w:sz="4" w:space="0" w:color="auto"/>
            </w:tcBorders>
          </w:tcPr>
          <w:p w:rsidR="002232F4" w:rsidRPr="00145A94" w:rsidRDefault="002232F4" w:rsidP="00A11ECC">
            <w:r w:rsidRPr="00145A94">
              <w:t>All demographics variables were used in sample classification, and controlled for in regression if they met the significance threshold in univariate analysis.</w:t>
            </w:r>
          </w:p>
        </w:tc>
      </w:tr>
      <w:tr w:rsidR="002232F4" w:rsidRPr="00145A94" w:rsidTr="00A11ECC">
        <w:tc>
          <w:tcPr>
            <w:tcW w:w="541" w:type="dxa"/>
            <w:tcBorders>
              <w:bottom w:val="single" w:sz="4" w:space="0" w:color="auto"/>
            </w:tcBorders>
          </w:tcPr>
          <w:p w:rsidR="002232F4" w:rsidRPr="00145A94" w:rsidRDefault="002232F4" w:rsidP="00A11ECC">
            <w:r w:rsidRPr="00145A94">
              <w:t>8</w:t>
            </w:r>
            <w:r>
              <w:t>.</w:t>
            </w:r>
          </w:p>
        </w:tc>
        <w:tc>
          <w:tcPr>
            <w:tcW w:w="4123" w:type="dxa"/>
            <w:tcBorders>
              <w:bottom w:val="single" w:sz="4" w:space="0" w:color="auto"/>
            </w:tcBorders>
          </w:tcPr>
          <w:p w:rsidR="002232F4" w:rsidRPr="00145A94" w:rsidRDefault="002232F4" w:rsidP="00A11ECC">
            <w:r w:rsidRPr="00145A94">
              <w:t>To which gender do you identify?</w:t>
            </w:r>
          </w:p>
        </w:tc>
        <w:tc>
          <w:tcPr>
            <w:tcW w:w="5117" w:type="dxa"/>
            <w:tcBorders>
              <w:bottom w:val="single" w:sz="4" w:space="0" w:color="auto"/>
            </w:tcBorders>
          </w:tcPr>
          <w:p w:rsidR="002232F4" w:rsidRPr="00145A94" w:rsidRDefault="002232F4" w:rsidP="00A11ECC">
            <w:r w:rsidRPr="00145A94">
              <w:t xml:space="preserve">Female </w:t>
            </w:r>
          </w:p>
          <w:p w:rsidR="002232F4" w:rsidRPr="00145A94" w:rsidRDefault="002232F4" w:rsidP="00A11ECC">
            <w:r w:rsidRPr="00145A94">
              <w:t xml:space="preserve">Male </w:t>
            </w:r>
          </w:p>
          <w:p w:rsidR="002232F4" w:rsidRPr="00145A94" w:rsidRDefault="002232F4" w:rsidP="00A11ECC">
            <w:r w:rsidRPr="00145A94">
              <w:t xml:space="preserve">Transgender female </w:t>
            </w:r>
          </w:p>
          <w:p w:rsidR="002232F4" w:rsidRPr="00145A94" w:rsidRDefault="002232F4" w:rsidP="00A11ECC">
            <w:r w:rsidRPr="00145A94">
              <w:t xml:space="preserve">Transgender male </w:t>
            </w:r>
          </w:p>
          <w:p w:rsidR="002232F4" w:rsidRPr="00145A94" w:rsidRDefault="002232F4" w:rsidP="00A11ECC">
            <w:r w:rsidRPr="00145A94">
              <w:t xml:space="preserve">Non-binary </w:t>
            </w:r>
          </w:p>
          <w:p w:rsidR="002232F4" w:rsidRPr="00145A94" w:rsidRDefault="002232F4" w:rsidP="00A11ECC">
            <w:r w:rsidRPr="00145A94">
              <w:t>Gender not listed &lt;text&gt;</w:t>
            </w:r>
          </w:p>
          <w:p w:rsidR="002232F4" w:rsidRPr="00145A94" w:rsidRDefault="002232F4" w:rsidP="00A11ECC">
            <w:r w:rsidRPr="00145A94">
              <w:t>Prefer not to say</w:t>
            </w:r>
          </w:p>
        </w:tc>
        <w:tc>
          <w:tcPr>
            <w:tcW w:w="2126" w:type="dxa"/>
            <w:tcBorders>
              <w:bottom w:val="single" w:sz="4" w:space="0" w:color="auto"/>
            </w:tcBorders>
          </w:tcPr>
          <w:p w:rsidR="002232F4" w:rsidRPr="00145A94" w:rsidRDefault="002232F4" w:rsidP="00A11ECC">
            <w:r w:rsidRPr="00145A94">
              <w:t xml:space="preserve">Female </w:t>
            </w:r>
          </w:p>
          <w:p w:rsidR="002232F4" w:rsidRPr="00145A94" w:rsidRDefault="002232F4" w:rsidP="00A11ECC">
            <w:r w:rsidRPr="00145A94">
              <w:t>Male</w:t>
            </w:r>
          </w:p>
          <w:p w:rsidR="002232F4" w:rsidRPr="00145A94" w:rsidRDefault="002232F4" w:rsidP="00A11ECC">
            <w:r w:rsidRPr="00145A94">
              <w:t xml:space="preserve">Transgender </w:t>
            </w:r>
          </w:p>
          <w:p w:rsidR="002232F4" w:rsidRPr="00145A94" w:rsidRDefault="002232F4" w:rsidP="00A11ECC">
            <w:r w:rsidRPr="00145A94">
              <w:t>Other gender</w:t>
            </w:r>
          </w:p>
          <w:p w:rsidR="002232F4" w:rsidRPr="00145A94" w:rsidRDefault="002232F4" w:rsidP="00A11ECC">
            <w:r w:rsidRPr="00145A94">
              <w:t>No answer</w:t>
            </w:r>
          </w:p>
        </w:tc>
        <w:tc>
          <w:tcPr>
            <w:tcW w:w="1971" w:type="dxa"/>
            <w:vMerge/>
            <w:tcBorders>
              <w:bottom w:val="single" w:sz="4" w:space="0" w:color="auto"/>
            </w:tcBorders>
          </w:tcPr>
          <w:p w:rsidR="002232F4" w:rsidRPr="00145A94" w:rsidRDefault="002232F4" w:rsidP="00A11ECC"/>
        </w:tc>
      </w:tr>
      <w:tr w:rsidR="002232F4" w:rsidRPr="00145A94" w:rsidTr="00A11ECC">
        <w:tc>
          <w:tcPr>
            <w:tcW w:w="541" w:type="dxa"/>
            <w:tcBorders>
              <w:bottom w:val="single" w:sz="4" w:space="0" w:color="auto"/>
            </w:tcBorders>
          </w:tcPr>
          <w:p w:rsidR="002232F4" w:rsidRPr="00145A94" w:rsidRDefault="002232F4" w:rsidP="00A11ECC">
            <w:r w:rsidRPr="00145A94">
              <w:t>9</w:t>
            </w:r>
            <w:r>
              <w:t>.</w:t>
            </w:r>
          </w:p>
        </w:tc>
        <w:tc>
          <w:tcPr>
            <w:tcW w:w="4123" w:type="dxa"/>
            <w:tcBorders>
              <w:bottom w:val="single" w:sz="4" w:space="0" w:color="auto"/>
            </w:tcBorders>
          </w:tcPr>
          <w:p w:rsidR="002232F4" w:rsidRPr="00145A94" w:rsidRDefault="002232F4" w:rsidP="00A11ECC">
            <w:r w:rsidRPr="00145A94">
              <w:t>How old are you?</w:t>
            </w:r>
          </w:p>
        </w:tc>
        <w:tc>
          <w:tcPr>
            <w:tcW w:w="5117" w:type="dxa"/>
            <w:tcBorders>
              <w:bottom w:val="single" w:sz="4" w:space="0" w:color="auto"/>
            </w:tcBorders>
          </w:tcPr>
          <w:p w:rsidR="002232F4" w:rsidRPr="00145A94" w:rsidRDefault="002232F4" w:rsidP="00A11ECC">
            <w:r w:rsidRPr="00145A94">
              <w:t>18-100 or older</w:t>
            </w:r>
          </w:p>
        </w:tc>
        <w:tc>
          <w:tcPr>
            <w:tcW w:w="2126" w:type="dxa"/>
            <w:tcBorders>
              <w:bottom w:val="single" w:sz="4" w:space="0" w:color="auto"/>
            </w:tcBorders>
          </w:tcPr>
          <w:p w:rsidR="002232F4" w:rsidRPr="00145A94" w:rsidRDefault="002232F4" w:rsidP="00A11ECC">
            <w:r w:rsidRPr="00145A94">
              <w:t>-</w:t>
            </w:r>
          </w:p>
        </w:tc>
        <w:tc>
          <w:tcPr>
            <w:tcW w:w="1971" w:type="dxa"/>
            <w:vMerge/>
            <w:tcBorders>
              <w:bottom w:val="single" w:sz="4" w:space="0" w:color="auto"/>
            </w:tcBorders>
          </w:tcPr>
          <w:p w:rsidR="002232F4" w:rsidRPr="00145A94" w:rsidRDefault="002232F4" w:rsidP="00A11ECC"/>
        </w:tc>
      </w:tr>
      <w:tr w:rsidR="002232F4" w:rsidRPr="00145A94" w:rsidTr="00A11ECC">
        <w:tc>
          <w:tcPr>
            <w:tcW w:w="541" w:type="dxa"/>
            <w:tcBorders>
              <w:bottom w:val="single" w:sz="4" w:space="0" w:color="auto"/>
            </w:tcBorders>
          </w:tcPr>
          <w:p w:rsidR="002232F4" w:rsidRPr="00145A94" w:rsidRDefault="002232F4" w:rsidP="00A11ECC">
            <w:r w:rsidRPr="00145A94">
              <w:t>10</w:t>
            </w:r>
            <w:r>
              <w:t>.</w:t>
            </w:r>
          </w:p>
        </w:tc>
        <w:tc>
          <w:tcPr>
            <w:tcW w:w="4123" w:type="dxa"/>
            <w:tcBorders>
              <w:bottom w:val="single" w:sz="4" w:space="0" w:color="auto"/>
            </w:tcBorders>
          </w:tcPr>
          <w:p w:rsidR="002232F4" w:rsidRPr="00145A94" w:rsidRDefault="002232F4" w:rsidP="00A11ECC">
            <w:r w:rsidRPr="00145A94">
              <w:t>Do you have any children?</w:t>
            </w:r>
          </w:p>
          <w:p w:rsidR="002232F4" w:rsidRPr="00145A94" w:rsidRDefault="002232F4" w:rsidP="00A11ECC"/>
        </w:tc>
        <w:tc>
          <w:tcPr>
            <w:tcW w:w="5117" w:type="dxa"/>
            <w:tcBorders>
              <w:bottom w:val="single" w:sz="4" w:space="0" w:color="auto"/>
            </w:tcBorders>
          </w:tcPr>
          <w:p w:rsidR="002232F4" w:rsidRPr="00145A94" w:rsidRDefault="002232F4" w:rsidP="00A11ECC">
            <w:r w:rsidRPr="00145A94">
              <w:t>Yes</w:t>
            </w:r>
          </w:p>
          <w:p w:rsidR="002232F4" w:rsidRPr="00145A94" w:rsidRDefault="002232F4" w:rsidP="00A11ECC">
            <w:r w:rsidRPr="00145A94">
              <w:t>No</w:t>
            </w:r>
          </w:p>
        </w:tc>
        <w:tc>
          <w:tcPr>
            <w:tcW w:w="2126" w:type="dxa"/>
            <w:tcBorders>
              <w:bottom w:val="single" w:sz="4" w:space="0" w:color="auto"/>
            </w:tcBorders>
          </w:tcPr>
          <w:p w:rsidR="002232F4" w:rsidRPr="00145A94" w:rsidRDefault="002232F4" w:rsidP="00A11ECC">
            <w:r w:rsidRPr="00145A94">
              <w:t>-</w:t>
            </w:r>
          </w:p>
        </w:tc>
        <w:tc>
          <w:tcPr>
            <w:tcW w:w="1971" w:type="dxa"/>
            <w:vMerge/>
            <w:tcBorders>
              <w:bottom w:val="single" w:sz="4" w:space="0" w:color="auto"/>
            </w:tcBorders>
          </w:tcPr>
          <w:p w:rsidR="002232F4" w:rsidRPr="00145A94" w:rsidRDefault="002232F4" w:rsidP="00A11ECC"/>
        </w:tc>
      </w:tr>
      <w:tr w:rsidR="002232F4" w:rsidRPr="00145A94" w:rsidTr="00A11ECC">
        <w:tc>
          <w:tcPr>
            <w:tcW w:w="541" w:type="dxa"/>
            <w:tcBorders>
              <w:bottom w:val="single" w:sz="4" w:space="0" w:color="auto"/>
            </w:tcBorders>
          </w:tcPr>
          <w:p w:rsidR="002232F4" w:rsidRPr="00145A94" w:rsidRDefault="002232F4" w:rsidP="00A11ECC">
            <w:r w:rsidRPr="00145A94">
              <w:t>11</w:t>
            </w:r>
            <w:r>
              <w:t>.</w:t>
            </w:r>
          </w:p>
        </w:tc>
        <w:tc>
          <w:tcPr>
            <w:tcW w:w="4123" w:type="dxa"/>
            <w:tcBorders>
              <w:bottom w:val="single" w:sz="4" w:space="0" w:color="auto"/>
            </w:tcBorders>
          </w:tcPr>
          <w:p w:rsidR="002232F4" w:rsidRPr="00145A94" w:rsidRDefault="002232F4" w:rsidP="00A11ECC">
            <w:r w:rsidRPr="00145A94">
              <w:t>Do you live in a capital city, a regional area or a remote area?</w:t>
            </w:r>
          </w:p>
        </w:tc>
        <w:tc>
          <w:tcPr>
            <w:tcW w:w="5117" w:type="dxa"/>
            <w:tcBorders>
              <w:bottom w:val="single" w:sz="4" w:space="0" w:color="auto"/>
            </w:tcBorders>
          </w:tcPr>
          <w:p w:rsidR="002232F4" w:rsidRPr="00145A94" w:rsidRDefault="002232F4" w:rsidP="00A11ECC">
            <w:r w:rsidRPr="00145A94">
              <w:t xml:space="preserve">A capital city within my state/territory (such as Hobart or Sydney) </w:t>
            </w:r>
          </w:p>
          <w:p w:rsidR="002232F4" w:rsidRPr="00145A94" w:rsidRDefault="002232F4" w:rsidP="00A11ECC">
            <w:r w:rsidRPr="00145A94">
              <w:t xml:space="preserve">A regional area (such as Alice Springs or the Margaret River) </w:t>
            </w:r>
          </w:p>
          <w:p w:rsidR="002232F4" w:rsidRPr="00145A94" w:rsidRDefault="002232F4" w:rsidP="00A11ECC">
            <w:r w:rsidRPr="00145A94">
              <w:t>A remote area (such as Coober Pedy or Mount Isa)</w:t>
            </w:r>
          </w:p>
        </w:tc>
        <w:tc>
          <w:tcPr>
            <w:tcW w:w="2126" w:type="dxa"/>
            <w:tcBorders>
              <w:bottom w:val="single" w:sz="4" w:space="0" w:color="auto"/>
            </w:tcBorders>
          </w:tcPr>
          <w:p w:rsidR="002232F4" w:rsidRPr="00145A94" w:rsidRDefault="002232F4" w:rsidP="00A11ECC">
            <w:r w:rsidRPr="00145A94">
              <w:t>-</w:t>
            </w:r>
          </w:p>
        </w:tc>
        <w:tc>
          <w:tcPr>
            <w:tcW w:w="1971" w:type="dxa"/>
            <w:vMerge/>
            <w:tcBorders>
              <w:bottom w:val="single" w:sz="4" w:space="0" w:color="auto"/>
            </w:tcBorders>
          </w:tcPr>
          <w:p w:rsidR="002232F4" w:rsidRPr="00145A94" w:rsidRDefault="002232F4" w:rsidP="00A11ECC"/>
        </w:tc>
      </w:tr>
      <w:tr w:rsidR="002232F4" w:rsidRPr="00145A94" w:rsidTr="00A11ECC">
        <w:tc>
          <w:tcPr>
            <w:tcW w:w="541" w:type="dxa"/>
            <w:tcBorders>
              <w:bottom w:val="single" w:sz="4" w:space="0" w:color="auto"/>
            </w:tcBorders>
          </w:tcPr>
          <w:p w:rsidR="002232F4" w:rsidRPr="00145A94" w:rsidRDefault="002232F4" w:rsidP="00A11ECC">
            <w:r w:rsidRPr="00145A94">
              <w:t>12</w:t>
            </w:r>
            <w:r>
              <w:t>.</w:t>
            </w:r>
          </w:p>
        </w:tc>
        <w:tc>
          <w:tcPr>
            <w:tcW w:w="4123" w:type="dxa"/>
            <w:tcBorders>
              <w:bottom w:val="single" w:sz="4" w:space="0" w:color="auto"/>
            </w:tcBorders>
          </w:tcPr>
          <w:p w:rsidR="002232F4" w:rsidRPr="00145A94" w:rsidRDefault="002232F4" w:rsidP="00A11ECC">
            <w:r w:rsidRPr="00145A94">
              <w:t>Do you work as a healthcare professional or did you work as one in the past?</w:t>
            </w:r>
          </w:p>
        </w:tc>
        <w:tc>
          <w:tcPr>
            <w:tcW w:w="5117" w:type="dxa"/>
            <w:tcBorders>
              <w:bottom w:val="single" w:sz="4" w:space="0" w:color="auto"/>
            </w:tcBorders>
          </w:tcPr>
          <w:p w:rsidR="002232F4" w:rsidRPr="00145A94" w:rsidRDefault="002232F4" w:rsidP="00A11ECC">
            <w:r w:rsidRPr="00145A94">
              <w:t>Yes, currently a healthcare professional (please tell us what your job is) &lt;text&gt;</w:t>
            </w:r>
          </w:p>
          <w:p w:rsidR="002232F4" w:rsidRPr="00145A94" w:rsidRDefault="002232F4" w:rsidP="00A11ECC">
            <w:r w:rsidRPr="00145A94">
              <w:t>Yes, but no longer work as one (please tell us what your job/s were) &lt;text&gt;</w:t>
            </w:r>
          </w:p>
          <w:p w:rsidR="002232F4" w:rsidRPr="00145A94" w:rsidRDefault="002232F4" w:rsidP="00A11ECC">
            <w:r w:rsidRPr="00145A94">
              <w:t>No</w:t>
            </w:r>
          </w:p>
        </w:tc>
        <w:tc>
          <w:tcPr>
            <w:tcW w:w="2126" w:type="dxa"/>
            <w:tcBorders>
              <w:bottom w:val="single" w:sz="4" w:space="0" w:color="auto"/>
            </w:tcBorders>
          </w:tcPr>
          <w:p w:rsidR="002232F4" w:rsidRPr="00145A94" w:rsidRDefault="002232F4" w:rsidP="00A11ECC">
            <w:r w:rsidRPr="00145A94">
              <w:t>Yes</w:t>
            </w:r>
          </w:p>
          <w:p w:rsidR="002232F4" w:rsidRPr="00145A94" w:rsidRDefault="002232F4" w:rsidP="00A11ECC">
            <w:r w:rsidRPr="00145A94">
              <w:t>No</w:t>
            </w:r>
          </w:p>
        </w:tc>
        <w:tc>
          <w:tcPr>
            <w:tcW w:w="1971" w:type="dxa"/>
            <w:vMerge/>
            <w:tcBorders>
              <w:bottom w:val="single" w:sz="4" w:space="0" w:color="auto"/>
            </w:tcBorders>
          </w:tcPr>
          <w:p w:rsidR="002232F4" w:rsidRPr="00145A94" w:rsidRDefault="002232F4" w:rsidP="00A11ECC"/>
        </w:tc>
      </w:tr>
      <w:tr w:rsidR="002232F4" w:rsidRPr="00145A94" w:rsidTr="00A11ECC">
        <w:tc>
          <w:tcPr>
            <w:tcW w:w="541" w:type="dxa"/>
            <w:tcBorders>
              <w:top w:val="single" w:sz="4" w:space="0" w:color="auto"/>
              <w:bottom w:val="single" w:sz="4" w:space="0" w:color="auto"/>
            </w:tcBorders>
          </w:tcPr>
          <w:p w:rsidR="002232F4" w:rsidRPr="00145A94" w:rsidRDefault="002232F4" w:rsidP="00A11ECC">
            <w:r w:rsidRPr="00145A94">
              <w:t>13</w:t>
            </w:r>
            <w:r>
              <w:t>.</w:t>
            </w:r>
          </w:p>
        </w:tc>
        <w:tc>
          <w:tcPr>
            <w:tcW w:w="4123" w:type="dxa"/>
            <w:tcBorders>
              <w:top w:val="single" w:sz="4" w:space="0" w:color="auto"/>
              <w:bottom w:val="single" w:sz="4" w:space="0" w:color="auto"/>
            </w:tcBorders>
          </w:tcPr>
          <w:p w:rsidR="002232F4" w:rsidRPr="00145A94" w:rsidRDefault="002232F4" w:rsidP="00A11ECC">
            <w:r w:rsidRPr="00145A94">
              <w:t>What is the highest level of education you completed?</w:t>
            </w:r>
          </w:p>
        </w:tc>
        <w:tc>
          <w:tcPr>
            <w:tcW w:w="5117" w:type="dxa"/>
            <w:tcBorders>
              <w:top w:val="single" w:sz="4" w:space="0" w:color="auto"/>
              <w:bottom w:val="single" w:sz="4" w:space="0" w:color="auto"/>
            </w:tcBorders>
          </w:tcPr>
          <w:p w:rsidR="002232F4" w:rsidRPr="00145A94" w:rsidRDefault="002232F4" w:rsidP="00A11ECC">
            <w:r w:rsidRPr="00145A94">
              <w:t xml:space="preserve">Did not complete secondary school </w:t>
            </w:r>
          </w:p>
          <w:p w:rsidR="002232F4" w:rsidRPr="00145A94" w:rsidRDefault="002232F4" w:rsidP="00A11ECC">
            <w:r w:rsidRPr="00145A94">
              <w:t xml:space="preserve">Completed secondary school </w:t>
            </w:r>
          </w:p>
          <w:p w:rsidR="002232F4" w:rsidRPr="00145A94" w:rsidRDefault="002232F4" w:rsidP="00A11ECC">
            <w:r w:rsidRPr="00145A94">
              <w:lastRenderedPageBreak/>
              <w:t xml:space="preserve">Higher learning certificate / diploma (i.e. TAFE) </w:t>
            </w:r>
          </w:p>
          <w:p w:rsidR="002232F4" w:rsidRPr="00145A94" w:rsidRDefault="002232F4" w:rsidP="00A11ECC">
            <w:r w:rsidRPr="00145A94">
              <w:t xml:space="preserve">Undergraduate degree </w:t>
            </w:r>
          </w:p>
          <w:p w:rsidR="002232F4" w:rsidRPr="00145A94" w:rsidRDefault="002232F4" w:rsidP="00A11ECC">
            <w:r w:rsidRPr="00145A94">
              <w:t>Postgraduate degree</w:t>
            </w:r>
          </w:p>
        </w:tc>
        <w:tc>
          <w:tcPr>
            <w:tcW w:w="2126" w:type="dxa"/>
            <w:tcBorders>
              <w:top w:val="single" w:sz="4" w:space="0" w:color="auto"/>
              <w:bottom w:val="single" w:sz="4" w:space="0" w:color="auto"/>
            </w:tcBorders>
          </w:tcPr>
          <w:p w:rsidR="002232F4" w:rsidRPr="00145A94" w:rsidRDefault="002232F4" w:rsidP="00A11ECC">
            <w:r w:rsidRPr="00145A94">
              <w:lastRenderedPageBreak/>
              <w:t>-</w:t>
            </w:r>
          </w:p>
        </w:tc>
        <w:tc>
          <w:tcPr>
            <w:tcW w:w="1971" w:type="dxa"/>
            <w:vMerge/>
            <w:tcBorders>
              <w:bottom w:val="single" w:sz="4" w:space="0" w:color="auto"/>
            </w:tcBorders>
          </w:tcPr>
          <w:p w:rsidR="002232F4" w:rsidRPr="00145A94" w:rsidRDefault="002232F4" w:rsidP="00A11ECC"/>
        </w:tc>
      </w:tr>
      <w:tr w:rsidR="002232F4" w:rsidRPr="00145A94" w:rsidTr="00A11ECC">
        <w:tc>
          <w:tcPr>
            <w:tcW w:w="541" w:type="dxa"/>
            <w:tcBorders>
              <w:top w:val="single" w:sz="4" w:space="0" w:color="auto"/>
              <w:bottom w:val="single" w:sz="4" w:space="0" w:color="auto"/>
            </w:tcBorders>
          </w:tcPr>
          <w:p w:rsidR="002232F4" w:rsidRPr="00145A94" w:rsidRDefault="002232F4" w:rsidP="00A11ECC">
            <w:r w:rsidRPr="00145A94">
              <w:t>14</w:t>
            </w:r>
            <w:r>
              <w:t>.</w:t>
            </w:r>
          </w:p>
        </w:tc>
        <w:tc>
          <w:tcPr>
            <w:tcW w:w="4123" w:type="dxa"/>
            <w:tcBorders>
              <w:top w:val="single" w:sz="4" w:space="0" w:color="auto"/>
              <w:bottom w:val="single" w:sz="4" w:space="0" w:color="auto"/>
            </w:tcBorders>
          </w:tcPr>
          <w:p w:rsidR="002232F4" w:rsidRPr="00145A94" w:rsidRDefault="002232F4" w:rsidP="00A11ECC">
            <w:r w:rsidRPr="00145A94">
              <w:t>What is your household income?</w:t>
            </w:r>
          </w:p>
          <w:p w:rsidR="002232F4" w:rsidRPr="00145A94" w:rsidRDefault="002232F4" w:rsidP="00A11ECC"/>
          <w:p w:rsidR="002232F4" w:rsidRPr="00145A94" w:rsidRDefault="002232F4" w:rsidP="00A11ECC">
            <w:r w:rsidRPr="00145A94">
              <w:t xml:space="preserve">The combined gross (before tax) income of everyone living in your house. It can come from any source, i.e. wages, donations, investments, etc. </w:t>
            </w:r>
          </w:p>
          <w:p w:rsidR="002232F4" w:rsidRPr="00145A94" w:rsidRDefault="002232F4" w:rsidP="00A11ECC"/>
          <w:p w:rsidR="002232F4" w:rsidRPr="00145A94" w:rsidRDefault="002232F4" w:rsidP="00A11ECC">
            <w:r w:rsidRPr="00145A94">
              <w:t>Weekly household income is displayed without brackets (yearly household income is displayed in brackets)</w:t>
            </w:r>
          </w:p>
        </w:tc>
        <w:tc>
          <w:tcPr>
            <w:tcW w:w="5117" w:type="dxa"/>
            <w:tcBorders>
              <w:top w:val="single" w:sz="4" w:space="0" w:color="auto"/>
              <w:bottom w:val="single" w:sz="4" w:space="0" w:color="auto"/>
            </w:tcBorders>
          </w:tcPr>
          <w:p w:rsidR="002232F4" w:rsidRPr="00145A94" w:rsidRDefault="002232F4" w:rsidP="00A11ECC">
            <w:r w:rsidRPr="00145A94">
              <w:t xml:space="preserve">Prefer not to say </w:t>
            </w:r>
          </w:p>
          <w:p w:rsidR="002232F4" w:rsidRPr="00145A94" w:rsidRDefault="002232F4" w:rsidP="00A11ECC">
            <w:r w:rsidRPr="00145A94">
              <w:t xml:space="preserve">Negative income </w:t>
            </w:r>
          </w:p>
          <w:p w:rsidR="002232F4" w:rsidRPr="00145A94" w:rsidRDefault="002232F4" w:rsidP="00A11ECC">
            <w:r w:rsidRPr="00145A94">
              <w:t xml:space="preserve">Nil income </w:t>
            </w:r>
          </w:p>
          <w:p w:rsidR="002232F4" w:rsidRPr="00145A94" w:rsidRDefault="002232F4" w:rsidP="00A11ECC">
            <w:r w:rsidRPr="00145A94">
              <w:t xml:space="preserve">$1-$149 ($1-$7,799) </w:t>
            </w:r>
          </w:p>
          <w:p w:rsidR="002232F4" w:rsidRPr="00145A94" w:rsidRDefault="002232F4" w:rsidP="00A11ECC">
            <w:r w:rsidRPr="00145A94">
              <w:t xml:space="preserve">$150-$299 ($7,800-$15,599) </w:t>
            </w:r>
          </w:p>
          <w:p w:rsidR="002232F4" w:rsidRPr="00145A94" w:rsidRDefault="002232F4" w:rsidP="00A11ECC">
            <w:r w:rsidRPr="00145A94">
              <w:t xml:space="preserve">$300-$399 ($15,600-$20,799) </w:t>
            </w:r>
          </w:p>
          <w:p w:rsidR="002232F4" w:rsidRPr="00145A94" w:rsidRDefault="002232F4" w:rsidP="00A11ECC">
            <w:r w:rsidRPr="00145A94">
              <w:t xml:space="preserve">$400-$499 ($20,800-$25,999) </w:t>
            </w:r>
          </w:p>
          <w:p w:rsidR="002232F4" w:rsidRPr="00145A94" w:rsidRDefault="002232F4" w:rsidP="00A11ECC">
            <w:r w:rsidRPr="00145A94">
              <w:t xml:space="preserve">$500-$649 ($26,000-$33,799) </w:t>
            </w:r>
          </w:p>
          <w:p w:rsidR="002232F4" w:rsidRPr="00145A94" w:rsidRDefault="002232F4" w:rsidP="00A11ECC">
            <w:r w:rsidRPr="00145A94">
              <w:t xml:space="preserve">$650-$799 ($33,800-$41,599) </w:t>
            </w:r>
          </w:p>
          <w:p w:rsidR="002232F4" w:rsidRPr="00145A94" w:rsidRDefault="002232F4" w:rsidP="00A11ECC">
            <w:r w:rsidRPr="00145A94">
              <w:t xml:space="preserve">$800-$999 ($41,600-$51,999) </w:t>
            </w:r>
          </w:p>
          <w:p w:rsidR="002232F4" w:rsidRPr="00145A94" w:rsidRDefault="002232F4" w:rsidP="00A11ECC">
            <w:r w:rsidRPr="00145A94">
              <w:t xml:space="preserve">$1,000-$1,249 ($52,000-$64,999) </w:t>
            </w:r>
          </w:p>
          <w:p w:rsidR="002232F4" w:rsidRPr="00145A94" w:rsidRDefault="002232F4" w:rsidP="00A11ECC">
            <w:r w:rsidRPr="00145A94">
              <w:t xml:space="preserve">$1,250-$1,499 ($65,000-$77,999) </w:t>
            </w:r>
          </w:p>
          <w:p w:rsidR="002232F4" w:rsidRPr="00145A94" w:rsidRDefault="002232F4" w:rsidP="00A11ECC">
            <w:r w:rsidRPr="00145A94">
              <w:t xml:space="preserve">$1,500-$1,749 ($78,000-$90,999) </w:t>
            </w:r>
          </w:p>
          <w:p w:rsidR="002232F4" w:rsidRPr="00145A94" w:rsidRDefault="002232F4" w:rsidP="00A11ECC">
            <w:r w:rsidRPr="00145A94">
              <w:t xml:space="preserve">$1,750-$1,999 ($91,000-$103,999) </w:t>
            </w:r>
          </w:p>
          <w:p w:rsidR="002232F4" w:rsidRPr="00145A94" w:rsidRDefault="002232F4" w:rsidP="00A11ECC">
            <w:r w:rsidRPr="00145A94">
              <w:t xml:space="preserve">$2,000-$2,499 ($104,000-$129,999) </w:t>
            </w:r>
          </w:p>
          <w:p w:rsidR="002232F4" w:rsidRPr="00145A94" w:rsidRDefault="002232F4" w:rsidP="00A11ECC">
            <w:r w:rsidRPr="00145A94">
              <w:t>$2,500-$2,999 ($130,000-$155,999)</w:t>
            </w:r>
          </w:p>
          <w:p w:rsidR="002232F4" w:rsidRPr="00145A94" w:rsidRDefault="002232F4" w:rsidP="00A11ECC">
            <w:r w:rsidRPr="00145A94">
              <w:t xml:space="preserve">$3,000-$3,499 ($156,000-$181,999) </w:t>
            </w:r>
          </w:p>
          <w:p w:rsidR="002232F4" w:rsidRPr="00145A94" w:rsidRDefault="002232F4" w:rsidP="00A11ECC">
            <w:r w:rsidRPr="00145A94">
              <w:t xml:space="preserve">$3,500-$3,999 ($182,000-$207,999) </w:t>
            </w:r>
          </w:p>
          <w:p w:rsidR="002232F4" w:rsidRPr="00145A94" w:rsidRDefault="002232F4" w:rsidP="00A11ECC">
            <w:r w:rsidRPr="00145A94">
              <w:t xml:space="preserve">$4,000-$4,499 ($208,000-$233,999) </w:t>
            </w:r>
          </w:p>
          <w:p w:rsidR="002232F4" w:rsidRPr="00145A94" w:rsidRDefault="002232F4" w:rsidP="00A11ECC">
            <w:r w:rsidRPr="00145A94">
              <w:t xml:space="preserve">$4,500-$4,999 ($234,000-$259,999) </w:t>
            </w:r>
          </w:p>
          <w:p w:rsidR="002232F4" w:rsidRPr="00145A94" w:rsidRDefault="002232F4" w:rsidP="00A11ECC">
            <w:r w:rsidRPr="00145A94">
              <w:t xml:space="preserve">$5,000-$5,999 ($260,000-$311,999) </w:t>
            </w:r>
          </w:p>
          <w:p w:rsidR="002232F4" w:rsidRPr="00145A94" w:rsidRDefault="002232F4" w:rsidP="00A11ECC">
            <w:r w:rsidRPr="00145A94">
              <w:t xml:space="preserve">$6,000-$7,999 ($312,000-$415,999) </w:t>
            </w:r>
          </w:p>
          <w:p w:rsidR="002232F4" w:rsidRPr="00145A94" w:rsidRDefault="002232F4" w:rsidP="00A11ECC">
            <w:r w:rsidRPr="00145A94">
              <w:t xml:space="preserve">$8,000 or more ($416,000 or more) </w:t>
            </w:r>
          </w:p>
        </w:tc>
        <w:tc>
          <w:tcPr>
            <w:tcW w:w="2126" w:type="dxa"/>
            <w:tcBorders>
              <w:top w:val="single" w:sz="4" w:space="0" w:color="auto"/>
              <w:bottom w:val="single" w:sz="4" w:space="0" w:color="auto"/>
            </w:tcBorders>
          </w:tcPr>
          <w:p w:rsidR="002232F4" w:rsidRPr="00145A94" w:rsidRDefault="002232F4" w:rsidP="00A11ECC">
            <w:r w:rsidRPr="00145A94">
              <w:t>No answer / prefer not to say</w:t>
            </w:r>
          </w:p>
          <w:p w:rsidR="002232F4" w:rsidRPr="00145A94" w:rsidRDefault="002232F4" w:rsidP="00A11ECC">
            <w:r w:rsidRPr="00145A94">
              <w:t>Low (&lt;1000)</w:t>
            </w:r>
          </w:p>
          <w:p w:rsidR="002232F4" w:rsidRPr="00145A94" w:rsidRDefault="002232F4" w:rsidP="00A11ECC">
            <w:r w:rsidRPr="00145A94">
              <w:t>Mid (1000 - &lt;3000)</w:t>
            </w:r>
          </w:p>
          <w:p w:rsidR="002232F4" w:rsidRPr="00145A94" w:rsidRDefault="002232F4" w:rsidP="00A11ECC">
            <w:r w:rsidRPr="00145A94">
              <w:t>Mid-high (3000-&lt;4000)</w:t>
            </w:r>
          </w:p>
          <w:p w:rsidR="002232F4" w:rsidRPr="00145A94" w:rsidRDefault="002232F4" w:rsidP="00A11ECC">
            <w:r w:rsidRPr="00145A94">
              <w:t>High (4000+) </w:t>
            </w:r>
          </w:p>
        </w:tc>
        <w:tc>
          <w:tcPr>
            <w:tcW w:w="1971" w:type="dxa"/>
            <w:vMerge/>
            <w:tcBorders>
              <w:bottom w:val="single" w:sz="4" w:space="0" w:color="auto"/>
            </w:tcBorders>
            <w:vAlign w:val="center"/>
          </w:tcPr>
          <w:p w:rsidR="002232F4" w:rsidRPr="00145A94" w:rsidRDefault="002232F4" w:rsidP="00A11ECC"/>
        </w:tc>
      </w:tr>
      <w:tr w:rsidR="002232F4" w:rsidRPr="00145A94" w:rsidTr="00A11ECC">
        <w:tc>
          <w:tcPr>
            <w:tcW w:w="541" w:type="dxa"/>
            <w:tcBorders>
              <w:top w:val="single" w:sz="4" w:space="0" w:color="auto"/>
              <w:bottom w:val="single" w:sz="4" w:space="0" w:color="auto"/>
            </w:tcBorders>
          </w:tcPr>
          <w:p w:rsidR="002232F4" w:rsidRPr="00145A94" w:rsidRDefault="002232F4" w:rsidP="00A11ECC">
            <w:r w:rsidRPr="00145A94">
              <w:t>15</w:t>
            </w:r>
            <w:r>
              <w:t>.</w:t>
            </w:r>
          </w:p>
        </w:tc>
        <w:tc>
          <w:tcPr>
            <w:tcW w:w="4123" w:type="dxa"/>
            <w:tcBorders>
              <w:top w:val="single" w:sz="4" w:space="0" w:color="auto"/>
              <w:bottom w:val="single" w:sz="4" w:space="0" w:color="auto"/>
            </w:tcBorders>
          </w:tcPr>
          <w:p w:rsidR="002232F4" w:rsidRPr="00145A94" w:rsidRDefault="002232F4" w:rsidP="00A11ECC">
            <w:r w:rsidRPr="00145A94">
              <w:t>In general, would you say your health is...?</w:t>
            </w:r>
          </w:p>
        </w:tc>
        <w:tc>
          <w:tcPr>
            <w:tcW w:w="5117" w:type="dxa"/>
            <w:tcBorders>
              <w:top w:val="single" w:sz="4" w:space="0" w:color="auto"/>
              <w:bottom w:val="single" w:sz="4" w:space="0" w:color="auto"/>
            </w:tcBorders>
          </w:tcPr>
          <w:p w:rsidR="002232F4" w:rsidRPr="00145A94" w:rsidRDefault="002232F4" w:rsidP="00A11ECC">
            <w:r w:rsidRPr="00145A94">
              <w:t>Excellent (5)</w:t>
            </w:r>
          </w:p>
          <w:p w:rsidR="002232F4" w:rsidRPr="00145A94" w:rsidRDefault="002232F4" w:rsidP="00A11ECC">
            <w:r w:rsidRPr="00145A94">
              <w:t>Very good (4)</w:t>
            </w:r>
          </w:p>
          <w:p w:rsidR="002232F4" w:rsidRPr="00145A94" w:rsidRDefault="002232F4" w:rsidP="00A11ECC">
            <w:r w:rsidRPr="00145A94">
              <w:t>Good (3)</w:t>
            </w:r>
          </w:p>
          <w:p w:rsidR="002232F4" w:rsidRPr="00145A94" w:rsidRDefault="002232F4" w:rsidP="00A11ECC">
            <w:r w:rsidRPr="00145A94">
              <w:t>Fair (2)</w:t>
            </w:r>
          </w:p>
          <w:p w:rsidR="002232F4" w:rsidRPr="00145A94" w:rsidRDefault="002232F4" w:rsidP="00A11ECC">
            <w:r w:rsidRPr="00145A94">
              <w:lastRenderedPageBreak/>
              <w:t>Poor (1)</w:t>
            </w:r>
          </w:p>
        </w:tc>
        <w:tc>
          <w:tcPr>
            <w:tcW w:w="2126" w:type="dxa"/>
            <w:tcBorders>
              <w:top w:val="single" w:sz="4" w:space="0" w:color="auto"/>
              <w:bottom w:val="single" w:sz="4" w:space="0" w:color="auto"/>
            </w:tcBorders>
          </w:tcPr>
          <w:p w:rsidR="002232F4" w:rsidRPr="00145A94" w:rsidRDefault="002232F4" w:rsidP="00A11ECC">
            <w:r w:rsidRPr="00145A94">
              <w:lastRenderedPageBreak/>
              <w:t>-</w:t>
            </w:r>
          </w:p>
        </w:tc>
        <w:tc>
          <w:tcPr>
            <w:tcW w:w="1971" w:type="dxa"/>
            <w:vMerge/>
            <w:tcBorders>
              <w:bottom w:val="single" w:sz="4" w:space="0" w:color="auto"/>
            </w:tcBorders>
          </w:tcPr>
          <w:p w:rsidR="002232F4" w:rsidRPr="00145A94" w:rsidRDefault="002232F4" w:rsidP="00A11ECC"/>
        </w:tc>
      </w:tr>
    </w:tbl>
    <w:p w:rsidR="002232F4" w:rsidRPr="00CF7522" w:rsidRDefault="002232F4" w:rsidP="002232F4">
      <w:pPr>
        <w:rPr>
          <w:i/>
          <w:iCs/>
          <w:sz w:val="20"/>
          <w:szCs w:val="18"/>
        </w:rPr>
      </w:pPr>
      <w:r w:rsidRPr="00CF7522">
        <w:rPr>
          <w:i/>
          <w:iCs/>
          <w:sz w:val="20"/>
          <w:szCs w:val="18"/>
        </w:rPr>
        <w:t>1. Drury, B. Australian income tax brackets and rates (2024-25 and previous years). 2024 [cited 2024 October 9th]; Available from: https://www.superguide.com.au/author/barbaradruryauthor.</w:t>
      </w:r>
    </w:p>
    <w:p w:rsidR="00074E11" w:rsidRDefault="002232F4">
      <w:bookmarkStart w:id="0" w:name="_GoBack"/>
      <w:bookmarkEnd w:id="0"/>
    </w:p>
    <w:sectPr w:rsidR="00074E11" w:rsidSect="00982CC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2F4"/>
    <w:rsid w:val="002232F4"/>
    <w:rsid w:val="006935DA"/>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E9CA1A-D131-472B-BC4B-F6B356698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32F4"/>
    <w:rPr>
      <w:kern w:val="2"/>
      <w:sz w:val="24"/>
      <w:lang w:val="en-AU"/>
      <w14:ligatures w14:val="standardContextual"/>
    </w:rPr>
  </w:style>
  <w:style w:type="paragraph" w:styleId="Heading1">
    <w:name w:val="heading 1"/>
    <w:basedOn w:val="Normal"/>
    <w:next w:val="Normal"/>
    <w:link w:val="Heading1Char"/>
    <w:uiPriority w:val="9"/>
    <w:qFormat/>
    <w:rsid w:val="002232F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2232F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2F4"/>
    <w:rPr>
      <w:rFonts w:asciiTheme="majorHAnsi" w:eastAsiaTheme="majorEastAsia" w:hAnsiTheme="majorHAnsi" w:cstheme="majorBidi"/>
      <w:color w:val="2E74B5" w:themeColor="accent1" w:themeShade="BF"/>
      <w:kern w:val="2"/>
      <w:sz w:val="40"/>
      <w:szCs w:val="40"/>
      <w:lang w:val="en-AU"/>
      <w14:ligatures w14:val="standardContextual"/>
    </w:rPr>
  </w:style>
  <w:style w:type="character" w:customStyle="1" w:styleId="Heading2Char">
    <w:name w:val="Heading 2 Char"/>
    <w:basedOn w:val="DefaultParagraphFont"/>
    <w:link w:val="Heading2"/>
    <w:uiPriority w:val="9"/>
    <w:rsid w:val="002232F4"/>
    <w:rPr>
      <w:rFonts w:asciiTheme="majorHAnsi" w:eastAsiaTheme="majorEastAsia" w:hAnsiTheme="majorHAnsi" w:cstheme="majorBidi"/>
      <w:color w:val="2E74B5" w:themeColor="accent1" w:themeShade="BF"/>
      <w:kern w:val="2"/>
      <w:sz w:val="32"/>
      <w:szCs w:val="32"/>
      <w:lang w:val="en-AU"/>
      <w14:ligatures w14:val="standardContextual"/>
    </w:rPr>
  </w:style>
  <w:style w:type="table" w:styleId="TableGrid">
    <w:name w:val="Table Grid"/>
    <w:basedOn w:val="TableNormal"/>
    <w:uiPriority w:val="39"/>
    <w:rsid w:val="002232F4"/>
    <w:pPr>
      <w:spacing w:after="0" w:line="240" w:lineRule="auto"/>
    </w:pPr>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77</Words>
  <Characters>614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5-12-19T00:33:00Z</dcterms:created>
  <dcterms:modified xsi:type="dcterms:W3CDTF">2025-12-19T00:34:00Z</dcterms:modified>
</cp:coreProperties>
</file>